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2C4D7C" w14:textId="77777777" w:rsidR="00BE6690" w:rsidRDefault="00BE6690" w:rsidP="00F6410C">
      <w:pPr>
        <w:jc w:val="both"/>
        <w:rPr>
          <w:b/>
          <w:sz w:val="28"/>
          <w:szCs w:val="28"/>
          <w:lang w:val="en-GB"/>
        </w:rPr>
      </w:pPr>
    </w:p>
    <w:p w14:paraId="2EA54A11" w14:textId="0E89F739" w:rsidR="00813D10" w:rsidRDefault="002D45DA" w:rsidP="00F6410C">
      <w:pPr>
        <w:jc w:val="both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DATA</w:t>
      </w:r>
    </w:p>
    <w:p w14:paraId="1617349C" w14:textId="42156A5F" w:rsidR="00813D10" w:rsidRDefault="002D45DA" w:rsidP="00F6410C">
      <w:pPr>
        <w:jc w:val="both"/>
        <w:rPr>
          <w:i/>
          <w:sz w:val="24"/>
          <w:szCs w:val="24"/>
          <w:lang w:val="en-GB"/>
        </w:rPr>
      </w:pPr>
      <w:proofErr w:type="spellStart"/>
      <w:r>
        <w:rPr>
          <w:i/>
          <w:sz w:val="28"/>
          <w:szCs w:val="28"/>
          <w:lang w:val="en-GB"/>
        </w:rPr>
        <w:t>Supp</w:t>
      </w:r>
      <w:proofErr w:type="spellEnd"/>
      <w:r>
        <w:rPr>
          <w:i/>
          <w:sz w:val="28"/>
          <w:szCs w:val="28"/>
          <w:lang w:val="en-GB"/>
        </w:rPr>
        <w:t xml:space="preserve"> Table 1</w:t>
      </w:r>
      <w:r w:rsidR="00813D10" w:rsidRPr="00E9735B">
        <w:rPr>
          <w:i/>
          <w:sz w:val="28"/>
          <w:szCs w:val="28"/>
          <w:lang w:val="en-GB"/>
        </w:rPr>
        <w:t xml:space="preserve">: </w:t>
      </w:r>
      <w:r w:rsidR="00E5086C">
        <w:rPr>
          <w:i/>
          <w:sz w:val="24"/>
          <w:szCs w:val="24"/>
          <w:lang w:val="en-GB"/>
        </w:rPr>
        <w:t>92</w:t>
      </w:r>
      <w:r w:rsidR="0017317F">
        <w:rPr>
          <w:i/>
          <w:sz w:val="24"/>
          <w:szCs w:val="24"/>
          <w:lang w:val="en-GB"/>
        </w:rPr>
        <w:t>-</w:t>
      </w:r>
      <w:r w:rsidR="00813D10" w:rsidRPr="00E9735B">
        <w:rPr>
          <w:i/>
          <w:sz w:val="24"/>
          <w:szCs w:val="24"/>
          <w:lang w:val="en-GB"/>
        </w:rPr>
        <w:t>gene</w:t>
      </w:r>
      <w:r w:rsidR="00264348">
        <w:rPr>
          <w:i/>
          <w:sz w:val="24"/>
          <w:szCs w:val="24"/>
          <w:lang w:val="en-GB"/>
        </w:rPr>
        <w:t xml:space="preserve"> </w:t>
      </w:r>
      <w:r w:rsidR="00813D10" w:rsidRPr="00E9735B">
        <w:rPr>
          <w:i/>
          <w:sz w:val="24"/>
          <w:szCs w:val="24"/>
          <w:lang w:val="en-GB"/>
        </w:rPr>
        <w:t>panel used for NGS</w:t>
      </w:r>
      <w:r w:rsidR="009D2328">
        <w:rPr>
          <w:i/>
          <w:sz w:val="24"/>
          <w:szCs w:val="24"/>
          <w:lang w:val="en-GB"/>
        </w:rPr>
        <w:t xml:space="preserve">. </w:t>
      </w:r>
      <w:r w:rsidR="00264348">
        <w:rPr>
          <w:i/>
          <w:sz w:val="24"/>
          <w:szCs w:val="24"/>
          <w:lang w:val="en-GB"/>
        </w:rPr>
        <w:t>It includes</w:t>
      </w:r>
      <w:r w:rsidR="009D2328" w:rsidRPr="009D2328">
        <w:rPr>
          <w:i/>
          <w:sz w:val="24"/>
          <w:szCs w:val="24"/>
          <w:lang w:val="en-GB"/>
        </w:rPr>
        <w:t xml:space="preserve"> the 44 known CMT genes, 27 genes involved in HSN (Hereditary Sensitive Neuropathy) and HMN (Her</w:t>
      </w:r>
      <w:r w:rsidR="00E5086C">
        <w:rPr>
          <w:i/>
          <w:sz w:val="24"/>
          <w:szCs w:val="24"/>
          <w:lang w:val="en-GB"/>
        </w:rPr>
        <w:t>editary Motor Neuropathy) and 21</w:t>
      </w:r>
      <w:r w:rsidR="009D2328" w:rsidRPr="009D2328">
        <w:rPr>
          <w:i/>
          <w:sz w:val="24"/>
          <w:szCs w:val="24"/>
          <w:lang w:val="en-GB"/>
        </w:rPr>
        <w:t xml:space="preserve"> other genes of interest involved in neuropathies of differential diagnos</w:t>
      </w:r>
      <w:r w:rsidR="0017317F">
        <w:rPr>
          <w:i/>
          <w:sz w:val="24"/>
          <w:szCs w:val="24"/>
          <w:lang w:val="en-GB"/>
        </w:rPr>
        <w:t>e</w:t>
      </w:r>
      <w:bookmarkStart w:id="0" w:name="_GoBack"/>
      <w:bookmarkEnd w:id="0"/>
      <w:r w:rsidR="009D2328" w:rsidRPr="009D2328">
        <w:rPr>
          <w:i/>
          <w:sz w:val="24"/>
          <w:szCs w:val="24"/>
          <w:lang w:val="en-GB"/>
        </w:rPr>
        <w:t>s.</w:t>
      </w:r>
    </w:p>
    <w:tbl>
      <w:tblPr>
        <w:tblStyle w:val="TableauGrille5Fonc"/>
        <w:tblW w:w="0" w:type="auto"/>
        <w:tblLook w:val="04A0" w:firstRow="1" w:lastRow="0" w:firstColumn="1" w:lastColumn="0" w:noHBand="0" w:noVBand="1"/>
      </w:tblPr>
      <w:tblGrid>
        <w:gridCol w:w="920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</w:tblGrid>
      <w:tr w:rsidR="00597F6D" w14:paraId="27414FC3" w14:textId="77777777" w:rsidTr="00597F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14:paraId="12428752" w14:textId="50D58DBC" w:rsidR="00597F6D" w:rsidRPr="00597F6D" w:rsidRDefault="00597F6D" w:rsidP="00F6410C">
            <w:pPr>
              <w:jc w:val="both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GENE</w:t>
            </w:r>
          </w:p>
        </w:tc>
        <w:tc>
          <w:tcPr>
            <w:tcW w:w="824" w:type="dxa"/>
          </w:tcPr>
          <w:p w14:paraId="1D4E2112" w14:textId="2BAB4E0C" w:rsidR="00597F6D" w:rsidRPr="00597F6D" w:rsidRDefault="00597F6D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CMT1D</w:t>
            </w:r>
          </w:p>
        </w:tc>
        <w:tc>
          <w:tcPr>
            <w:tcW w:w="824" w:type="dxa"/>
          </w:tcPr>
          <w:p w14:paraId="59575F91" w14:textId="65DDF9A6" w:rsidR="00597F6D" w:rsidRPr="00597F6D" w:rsidRDefault="00597F6D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CMT2D</w:t>
            </w:r>
          </w:p>
        </w:tc>
        <w:tc>
          <w:tcPr>
            <w:tcW w:w="824" w:type="dxa"/>
          </w:tcPr>
          <w:p w14:paraId="07FA2814" w14:textId="0FBF4699" w:rsidR="00597F6D" w:rsidRPr="00597F6D" w:rsidRDefault="00597F6D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CMT1R</w:t>
            </w:r>
          </w:p>
        </w:tc>
        <w:tc>
          <w:tcPr>
            <w:tcW w:w="824" w:type="dxa"/>
          </w:tcPr>
          <w:p w14:paraId="22E0380C" w14:textId="380427A3" w:rsidR="00597F6D" w:rsidRPr="00597F6D" w:rsidRDefault="00597F6D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CMT2R</w:t>
            </w:r>
          </w:p>
        </w:tc>
        <w:tc>
          <w:tcPr>
            <w:tcW w:w="824" w:type="dxa"/>
          </w:tcPr>
          <w:p w14:paraId="0ED2E15B" w14:textId="127159B5" w:rsidR="00597F6D" w:rsidRPr="00597F6D" w:rsidRDefault="00597F6D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HMN D</w:t>
            </w:r>
          </w:p>
        </w:tc>
        <w:tc>
          <w:tcPr>
            <w:tcW w:w="824" w:type="dxa"/>
          </w:tcPr>
          <w:p w14:paraId="4B1C0DFD" w14:textId="218B1ECA" w:rsidR="00597F6D" w:rsidRPr="00597F6D" w:rsidRDefault="00597F6D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HMNR</w:t>
            </w:r>
          </w:p>
        </w:tc>
        <w:tc>
          <w:tcPr>
            <w:tcW w:w="824" w:type="dxa"/>
          </w:tcPr>
          <w:p w14:paraId="0E518A04" w14:textId="71290166" w:rsidR="00597F6D" w:rsidRPr="00597F6D" w:rsidRDefault="00597F6D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HSN D</w:t>
            </w:r>
          </w:p>
        </w:tc>
        <w:tc>
          <w:tcPr>
            <w:tcW w:w="824" w:type="dxa"/>
          </w:tcPr>
          <w:p w14:paraId="69286C87" w14:textId="4D2793F9" w:rsidR="00597F6D" w:rsidRPr="00597F6D" w:rsidRDefault="00597F6D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HSN R</w:t>
            </w:r>
          </w:p>
        </w:tc>
        <w:tc>
          <w:tcPr>
            <w:tcW w:w="824" w:type="dxa"/>
          </w:tcPr>
          <w:p w14:paraId="4ED87645" w14:textId="0264A348" w:rsidR="00597F6D" w:rsidRPr="00597F6D" w:rsidRDefault="00597F6D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Other</w:t>
            </w:r>
          </w:p>
        </w:tc>
      </w:tr>
      <w:tr w:rsidR="004E6AF9" w14:paraId="0AFD0C28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F9DB533" w14:textId="7B0C7992" w:rsidR="004E6AF9" w:rsidRPr="004E6AF9" w:rsidRDefault="004E6AF9" w:rsidP="004E6AF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AARS</w:t>
            </w:r>
          </w:p>
        </w:tc>
        <w:tc>
          <w:tcPr>
            <w:tcW w:w="824" w:type="dxa"/>
            <w:vAlign w:val="bottom"/>
          </w:tcPr>
          <w:p w14:paraId="303D1256" w14:textId="6BC4D9CC" w:rsidR="004E6AF9" w:rsidRDefault="004E6AF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1F5388C" w14:textId="79E45E78" w:rsidR="004E6AF9" w:rsidRDefault="004E6AF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27871B64" w14:textId="49090912" w:rsidR="004E6AF9" w:rsidRDefault="004E6AF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5329E94" w14:textId="7AADCB88" w:rsidR="004E6AF9" w:rsidRDefault="004E6AF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1FA3FAD" w14:textId="786611FF" w:rsidR="004E6AF9" w:rsidRDefault="004E6AF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8699441" w14:textId="7ECD4B8F" w:rsidR="004E6AF9" w:rsidRDefault="004E6AF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5697B9A" w14:textId="24D8AAC1" w:rsidR="004E6AF9" w:rsidRDefault="004E6AF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AB78269" w14:textId="271B870E" w:rsidR="004E6AF9" w:rsidRDefault="004E6AF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D12CA37" w14:textId="6618EEDD" w:rsidR="004E6AF9" w:rsidRDefault="004E6AF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395E6A50" w14:textId="77777777" w:rsidTr="00901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14:paraId="48028A54" w14:textId="694BA3B5" w:rsidR="009D2328" w:rsidRPr="004E6AF9" w:rsidRDefault="009D2328" w:rsidP="009D2328">
            <w:pPr>
              <w:jc w:val="both"/>
              <w:rPr>
                <w:i/>
                <w:sz w:val="16"/>
                <w:szCs w:val="16"/>
              </w:rPr>
            </w:pPr>
            <w:r w:rsidRPr="004E6AF9">
              <w:rPr>
                <w:i/>
                <w:sz w:val="16"/>
                <w:szCs w:val="16"/>
              </w:rPr>
              <w:t xml:space="preserve">ABHD12 </w:t>
            </w:r>
          </w:p>
        </w:tc>
        <w:tc>
          <w:tcPr>
            <w:tcW w:w="824" w:type="dxa"/>
          </w:tcPr>
          <w:p w14:paraId="24818DC9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1929269F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5ABB69FE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62DE1302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7C8C167B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254755F6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3CB979C9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3281EF6F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3DCB3FE1" w14:textId="15D4566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579E">
              <w:rPr>
                <w:bCs/>
                <w:color w:val="000000" w:themeColor="text1"/>
                <w:sz w:val="16"/>
                <w:szCs w:val="16"/>
              </w:rPr>
              <w:t>R</w:t>
            </w:r>
          </w:p>
        </w:tc>
      </w:tr>
      <w:tr w:rsidR="009D2328" w14:paraId="1DB6FAC3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8C80BE9" w14:textId="28A0D5CB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AIFM1</w:t>
            </w:r>
          </w:p>
        </w:tc>
        <w:tc>
          <w:tcPr>
            <w:tcW w:w="824" w:type="dxa"/>
            <w:vAlign w:val="bottom"/>
          </w:tcPr>
          <w:p w14:paraId="1D7DB806" w14:textId="659078C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B097181" w14:textId="7275C0EE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4544BF6" w14:textId="2A77607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0F2FE00" w14:textId="40BCDF1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2507137A" w14:textId="28C76D1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B83021E" w14:textId="05B0EF3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BF507BA" w14:textId="6FD6AF8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2362158" w14:textId="1A17D87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1A9FE58" w14:textId="1FD8C0D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05DCA0EE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FBEBA46" w14:textId="3D369B0C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ARHGEF10</w:t>
            </w:r>
          </w:p>
        </w:tc>
        <w:tc>
          <w:tcPr>
            <w:tcW w:w="824" w:type="dxa"/>
            <w:vAlign w:val="bottom"/>
          </w:tcPr>
          <w:p w14:paraId="22FCC215" w14:textId="596A25D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5AE7160" w14:textId="583A4BA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040503C" w14:textId="4F74EF0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E52D7E6" w14:textId="5402C39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B31850C" w14:textId="0915A4B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5C9E5D1" w14:textId="1E5BB5F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D824F34" w14:textId="3F60061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B255449" w14:textId="61D67FE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21F388F" w14:textId="7CF5180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</w:tr>
      <w:tr w:rsidR="009D2328" w14:paraId="060C7088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C168F63" w14:textId="72E6EE14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ATL1</w:t>
            </w:r>
          </w:p>
        </w:tc>
        <w:tc>
          <w:tcPr>
            <w:tcW w:w="824" w:type="dxa"/>
            <w:vAlign w:val="bottom"/>
          </w:tcPr>
          <w:p w14:paraId="0887C5BD" w14:textId="61A6D7D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BB99855" w14:textId="58B27E1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A15E950" w14:textId="529AFF6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5A4AC9B" w14:textId="1F46141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97E8A9B" w14:textId="5E7CF31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6981D0C" w14:textId="7A85CF0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49F2CCD" w14:textId="7A64496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09868D57" w14:textId="7461235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9E9066B" w14:textId="4D96F8C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00FB68C8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645BE37" w14:textId="2048637D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ATL3</w:t>
            </w:r>
          </w:p>
        </w:tc>
        <w:tc>
          <w:tcPr>
            <w:tcW w:w="824" w:type="dxa"/>
            <w:vAlign w:val="bottom"/>
          </w:tcPr>
          <w:p w14:paraId="5C9F0F48" w14:textId="33D3FC6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D1A2C0C" w14:textId="668802F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018C1F8" w14:textId="0AE7ADD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0D6195D" w14:textId="75056D6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097EF90" w14:textId="6C42966D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FCE1492" w14:textId="5191D29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FF7F3CB" w14:textId="6249334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650628D" w14:textId="2D41737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4E190B7" w14:textId="42F6ED4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383F3B87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7EF7927" w14:textId="141D6D62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ATP7A</w:t>
            </w:r>
          </w:p>
        </w:tc>
        <w:tc>
          <w:tcPr>
            <w:tcW w:w="824" w:type="dxa"/>
            <w:vAlign w:val="bottom"/>
          </w:tcPr>
          <w:p w14:paraId="4907A55C" w14:textId="15F88E5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55F97B5" w14:textId="7B7A3EA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F4BDA0F" w14:textId="1BC287B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BF97374" w14:textId="10DCC1C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BCEE24F" w14:textId="0002004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ACCE13D" w14:textId="67D069BE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00E9DAA0" w14:textId="41759DB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674CA19" w14:textId="582FD78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979EDBC" w14:textId="3E6B7D4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297303D3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6CDB6CCD" w14:textId="47F9FA34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BICD2</w:t>
            </w:r>
          </w:p>
        </w:tc>
        <w:tc>
          <w:tcPr>
            <w:tcW w:w="824" w:type="dxa"/>
            <w:vAlign w:val="bottom"/>
          </w:tcPr>
          <w:p w14:paraId="38E9EE9B" w14:textId="3CB0F71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1738D26" w14:textId="6C03E3F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8FAA04E" w14:textId="6C4DD79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1E49E56" w14:textId="0155B48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A9B31EB" w14:textId="4FFB305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ED6D4B2" w14:textId="727AC4F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2AA7FB6" w14:textId="6AE2F59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1F25B28" w14:textId="1FF5B01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99FF8E6" w14:textId="2F71991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37C12DB0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3C6691AA" w14:textId="5C00802B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BSCL2</w:t>
            </w:r>
          </w:p>
        </w:tc>
        <w:tc>
          <w:tcPr>
            <w:tcW w:w="824" w:type="dxa"/>
            <w:vAlign w:val="bottom"/>
          </w:tcPr>
          <w:p w14:paraId="45EF02B2" w14:textId="340B7B79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D473BA1" w14:textId="378CA28E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0C78EF1" w14:textId="2944F40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2C38C57" w14:textId="5551C31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2EBC8CF" w14:textId="3CB57B4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A8399EC" w14:textId="194748A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5B4BBB6" w14:textId="5EBB242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192322C" w14:textId="4C66E52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09BA1E5" w14:textId="2272D69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5BB36293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9027F26" w14:textId="1A41E550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CCT5</w:t>
            </w:r>
          </w:p>
        </w:tc>
        <w:tc>
          <w:tcPr>
            <w:tcW w:w="824" w:type="dxa"/>
            <w:vAlign w:val="bottom"/>
          </w:tcPr>
          <w:p w14:paraId="3FD48FD9" w14:textId="2A9F90F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89F56C4" w14:textId="4688FDFD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3D07C5C" w14:textId="1084BDD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03FC97D" w14:textId="4F7375E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A2181D2" w14:textId="1B803EB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27E4516" w14:textId="21F2099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12D10C5" w14:textId="5D66679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8E91CBF" w14:textId="3CA0796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2200D1A9" w14:textId="735F0A3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57D746A1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BD98DFA" w14:textId="6D06F2EB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CTDP1</w:t>
            </w:r>
          </w:p>
        </w:tc>
        <w:tc>
          <w:tcPr>
            <w:tcW w:w="824" w:type="dxa"/>
            <w:vAlign w:val="bottom"/>
          </w:tcPr>
          <w:p w14:paraId="34286ADD" w14:textId="20179BA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D987F39" w14:textId="44BA131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E556681" w14:textId="317ACAD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D4A3091" w14:textId="4EC3AAF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235EC03" w14:textId="4383777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9AC17EB" w14:textId="2589E12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A1E4A44" w14:textId="358E4F8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713FFE1" w14:textId="2F8D01A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254C00CE" w14:textId="4F8410F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43390ACF" w14:textId="77777777" w:rsidTr="00901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14:paraId="45460DA6" w14:textId="3E64D60B" w:rsidR="009D2328" w:rsidRPr="004E6AF9" w:rsidRDefault="009D2328" w:rsidP="009D2328">
            <w:pPr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12ORF</w:t>
            </w:r>
            <w:r w:rsidRPr="004E6AF9">
              <w:rPr>
                <w:i/>
                <w:sz w:val="16"/>
                <w:szCs w:val="16"/>
              </w:rPr>
              <w:t>65</w:t>
            </w:r>
          </w:p>
        </w:tc>
        <w:tc>
          <w:tcPr>
            <w:tcW w:w="824" w:type="dxa"/>
          </w:tcPr>
          <w:p w14:paraId="2B8683B4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62776788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19CBAFC4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3622A023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69661F73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0DD17C96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38A538FF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35885273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49CFC804" w14:textId="5201D0C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579E">
              <w:rPr>
                <w:color w:val="000000" w:themeColor="text1"/>
                <w:sz w:val="16"/>
                <w:szCs w:val="16"/>
              </w:rPr>
              <w:t>R</w:t>
            </w:r>
          </w:p>
        </w:tc>
      </w:tr>
      <w:tr w:rsidR="009D2328" w14:paraId="7EDED942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8BD6687" w14:textId="3EA21ECD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DCAF8</w:t>
            </w:r>
          </w:p>
        </w:tc>
        <w:tc>
          <w:tcPr>
            <w:tcW w:w="824" w:type="dxa"/>
            <w:vAlign w:val="bottom"/>
          </w:tcPr>
          <w:p w14:paraId="1513334B" w14:textId="188BDCA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CA38D9A" w14:textId="489BBA7E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97C201E" w14:textId="194E61D9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9E8EA34" w14:textId="6F0C6EC9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76D956C" w14:textId="4B03149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20A237C" w14:textId="503AFE7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9FFF7F4" w14:textId="0241DC6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BD8366A" w14:textId="33B015F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0AC6B22" w14:textId="0548267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</w:tr>
      <w:tr w:rsidR="009D2328" w14:paraId="6A108697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641B4C2" w14:textId="6C847B02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DCTN1</w:t>
            </w:r>
          </w:p>
        </w:tc>
        <w:tc>
          <w:tcPr>
            <w:tcW w:w="824" w:type="dxa"/>
            <w:vAlign w:val="bottom"/>
          </w:tcPr>
          <w:p w14:paraId="61C05303" w14:textId="3BF94DE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A3D8072" w14:textId="662E24C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4754D8A" w14:textId="1345D74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32C5C7B" w14:textId="7960E20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7E4C11D" w14:textId="14CD51C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6DD134B2" w14:textId="23C75B1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DDF9597" w14:textId="31FD8D3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57A7E52" w14:textId="671F625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74D0008" w14:textId="3A0CFBB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45662B69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7084060" w14:textId="316FE214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DHTKD1</w:t>
            </w:r>
          </w:p>
        </w:tc>
        <w:tc>
          <w:tcPr>
            <w:tcW w:w="824" w:type="dxa"/>
            <w:vAlign w:val="bottom"/>
          </w:tcPr>
          <w:p w14:paraId="329A5D78" w14:textId="1F20D62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700A014" w14:textId="49C52F2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1E0A1727" w14:textId="2CAEA47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426FEA0" w14:textId="42E9278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702F03A" w14:textId="059E30E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6C6D26F" w14:textId="20C6ACA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483E5B5" w14:textId="00D9D53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310347D" w14:textId="3FD4627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FBA49D1" w14:textId="51D2226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42AF8958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B9C295E" w14:textId="2C40F7E7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DNAJB2</w:t>
            </w:r>
          </w:p>
        </w:tc>
        <w:tc>
          <w:tcPr>
            <w:tcW w:w="824" w:type="dxa"/>
            <w:vAlign w:val="bottom"/>
          </w:tcPr>
          <w:p w14:paraId="30EBED44" w14:textId="057ED76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5FA15C1" w14:textId="6E1A92A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62174F7" w14:textId="0C78599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C90F822" w14:textId="0012091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08BE002" w14:textId="4EF38E4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11D744A" w14:textId="70A5E1E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202D9E7" w14:textId="26D7630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26E5467" w14:textId="2FFF122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DA8BE6B" w14:textId="67676F3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20CD21CE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6334C5BD" w14:textId="53731C34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DNM2</w:t>
            </w:r>
          </w:p>
        </w:tc>
        <w:tc>
          <w:tcPr>
            <w:tcW w:w="824" w:type="dxa"/>
            <w:vAlign w:val="bottom"/>
          </w:tcPr>
          <w:p w14:paraId="7A92DC84" w14:textId="0622EBD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6F22B3A1" w14:textId="04BEAD4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2152151C" w14:textId="2209BD7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500A31E" w14:textId="6AB6DED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47EAED5" w14:textId="0490B38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B0601A9" w14:textId="3E451E4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07A99E4" w14:textId="7CA8A0B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A6EB670" w14:textId="6C2AEC3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459D521" w14:textId="45B4E28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17E65520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8969DFF" w14:textId="020DD514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DNMT1</w:t>
            </w:r>
          </w:p>
        </w:tc>
        <w:tc>
          <w:tcPr>
            <w:tcW w:w="824" w:type="dxa"/>
            <w:vAlign w:val="bottom"/>
          </w:tcPr>
          <w:p w14:paraId="45382863" w14:textId="476257B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6723569" w14:textId="22CAD93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677AFA6" w14:textId="5AFB405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89A371E" w14:textId="73DFEFA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F413C23" w14:textId="70FA577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4ACD412" w14:textId="4EF9B90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55089B6" w14:textId="5D3B60A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6DBFD66B" w14:textId="49F8128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391B5C3" w14:textId="4CEC9F4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4911A5F2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A5C7800" w14:textId="67B4201A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DST</w:t>
            </w:r>
          </w:p>
        </w:tc>
        <w:tc>
          <w:tcPr>
            <w:tcW w:w="824" w:type="dxa"/>
            <w:vAlign w:val="bottom"/>
          </w:tcPr>
          <w:p w14:paraId="48748DDD" w14:textId="2CA79B39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A73267C" w14:textId="34FA9C2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E983CA9" w14:textId="0D45FBE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15C0286" w14:textId="50DCD3E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1D9B482" w14:textId="42BA5E1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7EEB34C" w14:textId="02B7BCD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B613CCE" w14:textId="5DD572CE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C668EA4" w14:textId="60A220B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457B0152" w14:textId="46CE72E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24236618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5181F03" w14:textId="04407C5D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DYNC1H1</w:t>
            </w:r>
          </w:p>
        </w:tc>
        <w:tc>
          <w:tcPr>
            <w:tcW w:w="824" w:type="dxa"/>
            <w:vAlign w:val="bottom"/>
          </w:tcPr>
          <w:p w14:paraId="496A97B9" w14:textId="791A36D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94B61B0" w14:textId="7DB6E82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7BEF495E" w14:textId="6CF487A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5DE9057" w14:textId="7C0575D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6541060" w14:textId="7885FD3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2052A9C" w14:textId="4750E20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B40868D" w14:textId="04FD054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576ADEE" w14:textId="79C07EF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4FB7414" w14:textId="68D37B1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0F077AE2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D1073D1" w14:textId="38EFAA04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EGR2</w:t>
            </w:r>
          </w:p>
        </w:tc>
        <w:tc>
          <w:tcPr>
            <w:tcW w:w="824" w:type="dxa"/>
            <w:vAlign w:val="bottom"/>
          </w:tcPr>
          <w:p w14:paraId="7B38159A" w14:textId="1426AFA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1A1BEBD" w14:textId="2B2C476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51F3400" w14:textId="5CBCB9D9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91AA796" w14:textId="4F329BD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E9BF930" w14:textId="6391510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0B37C28" w14:textId="58DF910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0AEDC95" w14:textId="13CAA41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F50EFA3" w14:textId="6004C55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F05F9D5" w14:textId="3213780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3230B41B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D01F6AF" w14:textId="5D5A3810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FAM134B</w:t>
            </w:r>
          </w:p>
        </w:tc>
        <w:tc>
          <w:tcPr>
            <w:tcW w:w="824" w:type="dxa"/>
            <w:vAlign w:val="bottom"/>
          </w:tcPr>
          <w:p w14:paraId="3F617576" w14:textId="2FF104E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8E3FA33" w14:textId="4C54FF2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D023131" w14:textId="73CC9B8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8262D9E" w14:textId="0B789F7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BB0FA50" w14:textId="2D8B062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F7FA8D3" w14:textId="4976EEA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F7C97B8" w14:textId="72AEBEF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9D54B5B" w14:textId="34E0969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76B8AFE8" w14:textId="26FF0E8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140187CF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17A3665" w14:textId="6925AB21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FBLN5</w:t>
            </w:r>
          </w:p>
        </w:tc>
        <w:tc>
          <w:tcPr>
            <w:tcW w:w="824" w:type="dxa"/>
            <w:vAlign w:val="bottom"/>
          </w:tcPr>
          <w:p w14:paraId="18857837" w14:textId="21DD36C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361A04F" w14:textId="3E8BFD3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34FD7BB" w14:textId="1B7DD6F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9140365" w14:textId="45AB724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FD2E0BA" w14:textId="5D4B02E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80431C3" w14:textId="21BA2E5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3F5D8CA" w14:textId="7E9130D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98A73C8" w14:textId="230CD6B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F88948D" w14:textId="3E96267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/R</w:t>
            </w:r>
          </w:p>
        </w:tc>
      </w:tr>
      <w:tr w:rsidR="009D2328" w14:paraId="4BB975EC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9C3C5B3" w14:textId="652311B7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FBXO38</w:t>
            </w:r>
          </w:p>
        </w:tc>
        <w:tc>
          <w:tcPr>
            <w:tcW w:w="824" w:type="dxa"/>
            <w:vAlign w:val="bottom"/>
          </w:tcPr>
          <w:p w14:paraId="06843208" w14:textId="214F547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88013C2" w14:textId="7B69196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482AB75" w14:textId="0A003DA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3F860E7" w14:textId="464A73E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AAA36A4" w14:textId="314D5A4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EFEF850" w14:textId="7F8C5AA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688DA85" w14:textId="467FDB1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B3408C4" w14:textId="3203FFC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64128FB" w14:textId="5E79598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54A37521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4EDAE4F" w14:textId="0D6B7592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FGD4</w:t>
            </w:r>
          </w:p>
        </w:tc>
        <w:tc>
          <w:tcPr>
            <w:tcW w:w="824" w:type="dxa"/>
            <w:vAlign w:val="bottom"/>
          </w:tcPr>
          <w:p w14:paraId="4D44E2CB" w14:textId="706B714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6BD5445" w14:textId="64E541E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856C2B2" w14:textId="4A1D1819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0377E229" w14:textId="59325C3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92BFAEA" w14:textId="7C094BE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745A971" w14:textId="0BB0C7A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68223FF" w14:textId="17E87ED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9ABE693" w14:textId="4D565C1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2B94F52" w14:textId="0517A65E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680C843D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DD1616F" w14:textId="6E8A1E94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FIG4</w:t>
            </w:r>
          </w:p>
        </w:tc>
        <w:tc>
          <w:tcPr>
            <w:tcW w:w="824" w:type="dxa"/>
            <w:vAlign w:val="bottom"/>
          </w:tcPr>
          <w:p w14:paraId="0493AF20" w14:textId="7756069D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0B22343" w14:textId="3A48A42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CFF8381" w14:textId="0FCE546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164AE40" w14:textId="7988739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E7DA48A" w14:textId="02C6697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51E336D" w14:textId="10C850A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2A7A8A6" w14:textId="6FCAAB0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4FDD028" w14:textId="4D10EBC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8275EEE" w14:textId="1D3264C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55015427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33A03E8" w14:textId="43C40AFA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GAN</w:t>
            </w:r>
          </w:p>
        </w:tc>
        <w:tc>
          <w:tcPr>
            <w:tcW w:w="824" w:type="dxa"/>
            <w:vAlign w:val="bottom"/>
          </w:tcPr>
          <w:p w14:paraId="23B4BCC4" w14:textId="314FCE5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7BA6ABD" w14:textId="5DAC19C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59DD60F" w14:textId="2E66B5C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329F1E3" w14:textId="355840C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B3175CB" w14:textId="15B9CF9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380CEE6" w14:textId="145D774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F8E4BCF" w14:textId="60B6753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0FF2097" w14:textId="52BC0B0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691F2E8" w14:textId="12FF3CD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R</w:t>
            </w:r>
          </w:p>
        </w:tc>
      </w:tr>
      <w:tr w:rsidR="009D2328" w14:paraId="41EE04CD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F06419F" w14:textId="52E5F25C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GARS</w:t>
            </w:r>
          </w:p>
        </w:tc>
        <w:tc>
          <w:tcPr>
            <w:tcW w:w="824" w:type="dxa"/>
            <w:vAlign w:val="bottom"/>
          </w:tcPr>
          <w:p w14:paraId="1E10485B" w14:textId="64CEF52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1B48B7F" w14:textId="729EBCB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6586912" w14:textId="4EBAAE7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8C39A99" w14:textId="6AC4F4E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30ECF3B" w14:textId="20F4600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6A30B06C" w14:textId="5A145D7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8ECFC98" w14:textId="5A53245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6A3507F" w14:textId="42A592E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2540CF4" w14:textId="65010FA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06C937F7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633B0E7A" w14:textId="5A8F8F95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GDAP1</w:t>
            </w:r>
          </w:p>
        </w:tc>
        <w:tc>
          <w:tcPr>
            <w:tcW w:w="824" w:type="dxa"/>
            <w:vAlign w:val="bottom"/>
          </w:tcPr>
          <w:p w14:paraId="6BA74EA3" w14:textId="74C1E61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C80A7C6" w14:textId="4DA5B0B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EB1016A" w14:textId="68792FB9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279018F9" w14:textId="0C28C4D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5E1ADDA6" w14:textId="131456E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7B6174D" w14:textId="0E55C95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FA8B153" w14:textId="0C1A9D2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5A79A83" w14:textId="740C772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9DF79DE" w14:textId="1D43E8A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158EDB62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074BA4C" w14:textId="50843100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GJB1</w:t>
            </w:r>
          </w:p>
        </w:tc>
        <w:tc>
          <w:tcPr>
            <w:tcW w:w="824" w:type="dxa"/>
            <w:vAlign w:val="bottom"/>
          </w:tcPr>
          <w:p w14:paraId="491BDEF5" w14:textId="51417EF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4D4545D4" w14:textId="58B0FFA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7594B446" w14:textId="194CAAC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4D4CE99" w14:textId="2D40202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306B672" w14:textId="101D86A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3921EB6" w14:textId="57C3876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7B10A27" w14:textId="032DCF3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DDF526F" w14:textId="0F721F5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B6A451D" w14:textId="2828D0E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00AFF183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48307A9" w14:textId="7A58C016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GJB3</w:t>
            </w:r>
          </w:p>
        </w:tc>
        <w:tc>
          <w:tcPr>
            <w:tcW w:w="824" w:type="dxa"/>
            <w:vAlign w:val="bottom"/>
          </w:tcPr>
          <w:p w14:paraId="51C995B1" w14:textId="40E21FC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D808317" w14:textId="3DE9FF8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631D064" w14:textId="54FD40B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014474C" w14:textId="12A7FEA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5000693" w14:textId="51E013A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D0918AF" w14:textId="1C5F754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104BEE6" w14:textId="15228BF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E1C68C7" w14:textId="6961646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2EC7170" w14:textId="5855375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/R</w:t>
            </w:r>
          </w:p>
        </w:tc>
      </w:tr>
      <w:tr w:rsidR="009D2328" w14:paraId="13E28060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8D0DFF7" w14:textId="39CE0C32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GNB4</w:t>
            </w:r>
          </w:p>
        </w:tc>
        <w:tc>
          <w:tcPr>
            <w:tcW w:w="824" w:type="dxa"/>
            <w:vAlign w:val="bottom"/>
          </w:tcPr>
          <w:p w14:paraId="002CFB79" w14:textId="58396E8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58B80FD2" w14:textId="2E52346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2843D457" w14:textId="22B0CA2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D35E8CB" w14:textId="734719B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8308FC3" w14:textId="09B3925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A07E169" w14:textId="490231C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B5F747A" w14:textId="743C8A2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8044569" w14:textId="518C61A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6E7A5DC" w14:textId="118BA7D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0A48AFD5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363AB7A" w14:textId="30B6ABE9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HARS</w:t>
            </w:r>
          </w:p>
        </w:tc>
        <w:tc>
          <w:tcPr>
            <w:tcW w:w="824" w:type="dxa"/>
            <w:vAlign w:val="bottom"/>
          </w:tcPr>
          <w:p w14:paraId="51B667E6" w14:textId="35B2272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DBCB0B4" w14:textId="0E95441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2AD3D48A" w14:textId="0F62B57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B8D823C" w14:textId="58D7B6F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EC9F1F2" w14:textId="669433A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4538297" w14:textId="5E8E271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2C5C51A" w14:textId="0E7DA71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8276604" w14:textId="058111F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A816CAF" w14:textId="439B62C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7B71FEF0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18E324F" w14:textId="6AEDEA00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HINT1</w:t>
            </w:r>
          </w:p>
        </w:tc>
        <w:tc>
          <w:tcPr>
            <w:tcW w:w="824" w:type="dxa"/>
            <w:vAlign w:val="bottom"/>
          </w:tcPr>
          <w:p w14:paraId="672CC672" w14:textId="3B289C7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BC5F87D" w14:textId="20087CD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4DAB950" w14:textId="00A93F1D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6040D1A" w14:textId="77E6DF3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4776C86" w14:textId="6F0D930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48B0E80" w14:textId="76CF31E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5B7F25B" w14:textId="05BAAFE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CD96D30" w14:textId="65FB1F4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C3ECC5C" w14:textId="6DEC22B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R</w:t>
            </w:r>
          </w:p>
        </w:tc>
      </w:tr>
      <w:tr w:rsidR="009D2328" w14:paraId="591E159A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F4E391E" w14:textId="4436F278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HK1</w:t>
            </w:r>
          </w:p>
        </w:tc>
        <w:tc>
          <w:tcPr>
            <w:tcW w:w="824" w:type="dxa"/>
            <w:vAlign w:val="bottom"/>
          </w:tcPr>
          <w:p w14:paraId="56F21E85" w14:textId="16FC8F3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189C05D" w14:textId="720FD90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CA586C7" w14:textId="6505880E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53055B6" w14:textId="2041690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A5503A8" w14:textId="08666F7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A7A0405" w14:textId="5CCEAD6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5F9124D" w14:textId="7FDF105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F3FEFAE" w14:textId="2B830E8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2DAF300" w14:textId="5DD250E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418AA435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22F97A0" w14:textId="0B00B1CD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HSPB1</w:t>
            </w:r>
          </w:p>
        </w:tc>
        <w:tc>
          <w:tcPr>
            <w:tcW w:w="824" w:type="dxa"/>
            <w:vAlign w:val="bottom"/>
          </w:tcPr>
          <w:p w14:paraId="26D8B76F" w14:textId="6876764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301DCC9" w14:textId="23A52D4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59800573" w14:textId="12C6FDA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F5E0557" w14:textId="76FE732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4FF980B" w14:textId="1A942D1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0C78DC1B" w14:textId="4193368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3A09FE6" w14:textId="47A0C5F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422F4DA" w14:textId="7DD69F0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C180ED0" w14:textId="2D9F4EF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642D9267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ECA69CE" w14:textId="34B1AE89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HSPB3</w:t>
            </w:r>
          </w:p>
        </w:tc>
        <w:tc>
          <w:tcPr>
            <w:tcW w:w="824" w:type="dxa"/>
            <w:vAlign w:val="bottom"/>
          </w:tcPr>
          <w:p w14:paraId="3649FAE6" w14:textId="53A4625E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F2B1528" w14:textId="645EA2C9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2D783EF" w14:textId="1D97F5C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0ED50F2" w14:textId="69BC975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B474E0D" w14:textId="030648A9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4989FF0C" w14:textId="231E386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E0A3D49" w14:textId="5966024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9DDEFC2" w14:textId="39719C1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243E84D" w14:textId="567DA00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715697AA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35672E0" w14:textId="1F8185EE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HSPB8</w:t>
            </w:r>
          </w:p>
        </w:tc>
        <w:tc>
          <w:tcPr>
            <w:tcW w:w="824" w:type="dxa"/>
            <w:vAlign w:val="bottom"/>
          </w:tcPr>
          <w:p w14:paraId="6681E612" w14:textId="2C70200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064338E" w14:textId="648A7CD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F1AA175" w14:textId="2FE365E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BB0DB4B" w14:textId="41C9DC3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AD9CBA0" w14:textId="7811D66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20658AE0" w14:textId="5F5B6F5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28D6D5E" w14:textId="51CAED0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6A99F9E" w14:textId="70F383D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45D3C9A" w14:textId="4915198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0D7717A7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20551E4" w14:textId="46FBABDD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IFRD1</w:t>
            </w:r>
          </w:p>
        </w:tc>
        <w:tc>
          <w:tcPr>
            <w:tcW w:w="824" w:type="dxa"/>
            <w:vAlign w:val="bottom"/>
          </w:tcPr>
          <w:p w14:paraId="4123587E" w14:textId="4981553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406AA40" w14:textId="01AE0A0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EBE0FE0" w14:textId="0CC35E2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C73C7D0" w14:textId="3DFEB23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0C53C51" w14:textId="6F07C87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9A7F3BF" w14:textId="18A2DF7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B3EDE33" w14:textId="3B62B3E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5DF0F03" w14:textId="549CE4E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94FC0AD" w14:textId="220599E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9D2328" w14:paraId="5180E56E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CD30D47" w14:textId="3FFD2429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IGHMBP2</w:t>
            </w:r>
          </w:p>
        </w:tc>
        <w:tc>
          <w:tcPr>
            <w:tcW w:w="824" w:type="dxa"/>
            <w:vAlign w:val="bottom"/>
          </w:tcPr>
          <w:p w14:paraId="37B12BB1" w14:textId="4BED162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2E60968" w14:textId="617849C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E03A808" w14:textId="5EB2850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D521F2A" w14:textId="01A6001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7282433B" w14:textId="585E1BB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A5A1863" w14:textId="2D5A1F8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D663B72" w14:textId="7577B65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6036812" w14:textId="0C9AE19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BBC4459" w14:textId="2CCD9B3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5F3E3FA6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8EE9E1A" w14:textId="6D6121CB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IKBKAP</w:t>
            </w:r>
          </w:p>
        </w:tc>
        <w:tc>
          <w:tcPr>
            <w:tcW w:w="824" w:type="dxa"/>
            <w:vAlign w:val="bottom"/>
          </w:tcPr>
          <w:p w14:paraId="55342FEC" w14:textId="66C7CD9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E1F60D4" w14:textId="1A27006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4D274AB" w14:textId="65486F59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8D27AD2" w14:textId="26E49F0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DBE94B0" w14:textId="2BB6508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35B324E" w14:textId="0C3CE5C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CA5924F" w14:textId="1746B6E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6EAAE79" w14:textId="0EE30EE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543446A0" w14:textId="37BEEDF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0462E8EA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21CAD07" w14:textId="425A4DF9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INF2</w:t>
            </w:r>
          </w:p>
        </w:tc>
        <w:tc>
          <w:tcPr>
            <w:tcW w:w="824" w:type="dxa"/>
            <w:vAlign w:val="bottom"/>
          </w:tcPr>
          <w:p w14:paraId="5126CAB2" w14:textId="32BAD10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583AF0E5" w14:textId="43F0CB6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6838600C" w14:textId="07B84FE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5C9AAEA" w14:textId="44DDA20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4AEA4D5" w14:textId="059D322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AF64058" w14:textId="7A9A76B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40F35F4" w14:textId="12C9DF5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6959E25" w14:textId="6589ECBD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4E0B661" w14:textId="774BEA3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1C0F0368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618E0B6F" w14:textId="1D6E3295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KARS</w:t>
            </w:r>
          </w:p>
        </w:tc>
        <w:tc>
          <w:tcPr>
            <w:tcW w:w="824" w:type="dxa"/>
            <w:vAlign w:val="bottom"/>
          </w:tcPr>
          <w:p w14:paraId="21598488" w14:textId="3665653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23E1BC5" w14:textId="6AE81CE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3BBF72F" w14:textId="65AADAA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7D069CC4" w14:textId="6692629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01B9021E" w14:textId="18DC868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192F691" w14:textId="5F22D7A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E09DEF5" w14:textId="56B88C0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BBB5C63" w14:textId="00E1626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DD3ED5A" w14:textId="6189E70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660801A0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70278EA" w14:textId="279751E7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KIF1A</w:t>
            </w:r>
          </w:p>
        </w:tc>
        <w:tc>
          <w:tcPr>
            <w:tcW w:w="824" w:type="dxa"/>
            <w:vAlign w:val="bottom"/>
          </w:tcPr>
          <w:p w14:paraId="04E54B1B" w14:textId="02710C4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B7EF0B8" w14:textId="45F0D41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FE5BF99" w14:textId="4305371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BF43B0F" w14:textId="3A1F822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38A6645" w14:textId="65D1550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F824B44" w14:textId="2AB8E51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48E669D" w14:textId="12393F2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6037911" w14:textId="3938A3E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6E484775" w14:textId="4CF545A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3076BAAB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C333DA0" w14:textId="732DC13D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KIF1B</w:t>
            </w:r>
          </w:p>
        </w:tc>
        <w:tc>
          <w:tcPr>
            <w:tcW w:w="824" w:type="dxa"/>
            <w:vAlign w:val="bottom"/>
          </w:tcPr>
          <w:p w14:paraId="34D00F8C" w14:textId="787E55A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CF14155" w14:textId="21AA0CFE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E641AB1" w14:textId="13C12DD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160D6B6" w14:textId="7508421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B19D8DD" w14:textId="58DCFE1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9A15A78" w14:textId="310BC08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E1892AC" w14:textId="2AE683B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FBFAB99" w14:textId="6856E60E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726E1A1" w14:textId="68C48F3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079EB3E4" w14:textId="77777777" w:rsidTr="00901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14:paraId="577A8825" w14:textId="2D6E9FCB" w:rsidR="009D2328" w:rsidRPr="004E6AF9" w:rsidRDefault="009D2328" w:rsidP="009D2328">
            <w:pPr>
              <w:jc w:val="both"/>
              <w:rPr>
                <w:i/>
                <w:sz w:val="16"/>
                <w:szCs w:val="16"/>
              </w:rPr>
            </w:pPr>
            <w:r w:rsidRPr="004E6AF9">
              <w:rPr>
                <w:i/>
                <w:sz w:val="16"/>
                <w:szCs w:val="16"/>
              </w:rPr>
              <w:t>KIF5A</w:t>
            </w:r>
          </w:p>
        </w:tc>
        <w:tc>
          <w:tcPr>
            <w:tcW w:w="824" w:type="dxa"/>
          </w:tcPr>
          <w:p w14:paraId="12C5D42D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4A6988EE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4DB6F058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7E2F50A8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7836446C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54EBEC21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79CE826E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026EAB01" w14:textId="7777777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6AA2EE59" w14:textId="07F4EB4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579E">
              <w:rPr>
                <w:bCs/>
                <w:color w:val="000000" w:themeColor="text1"/>
                <w:sz w:val="16"/>
                <w:szCs w:val="16"/>
              </w:rPr>
              <w:t>D</w:t>
            </w:r>
          </w:p>
        </w:tc>
      </w:tr>
      <w:tr w:rsidR="009D2328" w14:paraId="0D531D72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5E40EBB" w14:textId="3D5B3573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LITAF</w:t>
            </w:r>
          </w:p>
        </w:tc>
        <w:tc>
          <w:tcPr>
            <w:tcW w:w="824" w:type="dxa"/>
            <w:vAlign w:val="bottom"/>
          </w:tcPr>
          <w:p w14:paraId="29160941" w14:textId="57B7DD1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4D6DDCFA" w14:textId="43A8C11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AC33EE9" w14:textId="3C03BEF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F512D2F" w14:textId="76C19AA9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83F5B48" w14:textId="7C57478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19DD90F" w14:textId="3B608CF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F9CF09C" w14:textId="020CC81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2C77A8C" w14:textId="3F658E9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9B519A8" w14:textId="361D494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41D7C3FD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89D51D1" w14:textId="00077433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LMNA</w:t>
            </w:r>
          </w:p>
        </w:tc>
        <w:tc>
          <w:tcPr>
            <w:tcW w:w="824" w:type="dxa"/>
            <w:vAlign w:val="bottom"/>
          </w:tcPr>
          <w:p w14:paraId="565889A1" w14:textId="5FB57E5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DA4C300" w14:textId="50BDCDF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4D9A4D9" w14:textId="1C93533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C960E78" w14:textId="5AEB968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63B5F22D" w14:textId="1AFAB26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618875B" w14:textId="1E9BE35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60D9431" w14:textId="5D6CDE4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1FABF04" w14:textId="34988F6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B7EE488" w14:textId="5BC1558D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0446EA91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D8689AB" w14:textId="390180A6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LRSAM1</w:t>
            </w:r>
          </w:p>
        </w:tc>
        <w:tc>
          <w:tcPr>
            <w:tcW w:w="824" w:type="dxa"/>
            <w:vAlign w:val="bottom"/>
          </w:tcPr>
          <w:p w14:paraId="7D5C26E8" w14:textId="22FBEFD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34D7E8D" w14:textId="362D015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5EFCD331" w14:textId="7799589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43EF531" w14:textId="50E7BD7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E510BFB" w14:textId="655B812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64551FC" w14:textId="02776F1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C66F40F" w14:textId="3AEEAE9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4ADB02E" w14:textId="71AC7E6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64C8830" w14:textId="017ABC1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111781D0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FA1648A" w14:textId="09B13C06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MARS</w:t>
            </w:r>
          </w:p>
        </w:tc>
        <w:tc>
          <w:tcPr>
            <w:tcW w:w="824" w:type="dxa"/>
            <w:vAlign w:val="bottom"/>
          </w:tcPr>
          <w:p w14:paraId="5D9ACDE2" w14:textId="5C8F9E7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6D94972" w14:textId="0CBE433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28E354EF" w14:textId="7A24BAE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43E2958" w14:textId="6E23967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FC4EA9C" w14:textId="6650765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069541D" w14:textId="37D91EC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3CCB685" w14:textId="1F7FA2F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F83124B" w14:textId="7E9AFD2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2617208" w14:textId="1AEE6F7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64862BA2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DDBD1B1" w14:textId="6F585984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MED25</w:t>
            </w:r>
          </w:p>
        </w:tc>
        <w:tc>
          <w:tcPr>
            <w:tcW w:w="824" w:type="dxa"/>
            <w:vAlign w:val="bottom"/>
          </w:tcPr>
          <w:p w14:paraId="050857EF" w14:textId="483758B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C221D21" w14:textId="0E5228B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3C44265" w14:textId="00F0A09E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B33FA81" w14:textId="2A4E805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641DEA39" w14:textId="209EC3F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AAF71DC" w14:textId="05D0430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7AFE700" w14:textId="21A7CAB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23DE249" w14:textId="3D18403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B1EEAF3" w14:textId="6664072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3F85F293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A44E30F" w14:textId="2B6F04A8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MFN2</w:t>
            </w:r>
          </w:p>
        </w:tc>
        <w:tc>
          <w:tcPr>
            <w:tcW w:w="824" w:type="dxa"/>
            <w:vAlign w:val="bottom"/>
          </w:tcPr>
          <w:p w14:paraId="0FC77DEF" w14:textId="2673803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336F83D" w14:textId="380AB36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1EDE21C4" w14:textId="0D90F55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AC21B5E" w14:textId="0D22028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3A0C3B6" w14:textId="6CC78D5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980D970" w14:textId="3E8556E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F2259A0" w14:textId="1C64E81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3D55B50" w14:textId="6627947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B1D0693" w14:textId="17776D3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7C419908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0B7C999" w14:textId="5D12637E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MPV17</w:t>
            </w:r>
          </w:p>
        </w:tc>
        <w:tc>
          <w:tcPr>
            <w:tcW w:w="824" w:type="dxa"/>
            <w:vAlign w:val="bottom"/>
          </w:tcPr>
          <w:p w14:paraId="75BD9E0A" w14:textId="5BA6154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664CCF6" w14:textId="0D8BEC8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417BF6C" w14:textId="4BFE1B2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E178C10" w14:textId="6E63DF9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8654F5A" w14:textId="088651F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1A20E2F" w14:textId="240358F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106D66D" w14:textId="2F787BE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E5CD3A9" w14:textId="3C354E8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A30DFD9" w14:textId="6411E76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R</w:t>
            </w:r>
          </w:p>
        </w:tc>
      </w:tr>
      <w:tr w:rsidR="009D2328" w14:paraId="6AE88724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B98D033" w14:textId="257FB709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MPZ</w:t>
            </w:r>
          </w:p>
        </w:tc>
        <w:tc>
          <w:tcPr>
            <w:tcW w:w="824" w:type="dxa"/>
            <w:vAlign w:val="bottom"/>
          </w:tcPr>
          <w:p w14:paraId="30781DF4" w14:textId="1DE674B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0B21E300" w14:textId="2D19643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2E0E23CF" w14:textId="42260E2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6F808780" w14:textId="48FA0A9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0DB2865" w14:textId="3B76336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2A97DEF" w14:textId="409FC93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B513276" w14:textId="4CF837E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5099D48" w14:textId="69854D5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CE3806A" w14:textId="39F5EEA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082A702D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5956BEF" w14:textId="2F9D9B14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MTMR2</w:t>
            </w:r>
          </w:p>
        </w:tc>
        <w:tc>
          <w:tcPr>
            <w:tcW w:w="824" w:type="dxa"/>
            <w:vAlign w:val="bottom"/>
          </w:tcPr>
          <w:p w14:paraId="005A9368" w14:textId="2AD279C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DD5BFB2" w14:textId="6795B43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C27CB01" w14:textId="752F3FF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1DA3EE8F" w14:textId="30B5404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503ADE8" w14:textId="3470503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9335B78" w14:textId="53C1449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24901A7" w14:textId="38701D3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5D1558E" w14:textId="401D4C6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ACC2C62" w14:textId="3F07DBB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41484827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F1E2B0A" w14:textId="4C531AB1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NDRG1</w:t>
            </w:r>
          </w:p>
        </w:tc>
        <w:tc>
          <w:tcPr>
            <w:tcW w:w="824" w:type="dxa"/>
            <w:vAlign w:val="bottom"/>
          </w:tcPr>
          <w:p w14:paraId="2365FD6B" w14:textId="2B84B0F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AB7C319" w14:textId="1C865B3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6C445AA" w14:textId="6964F74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02B14B5A" w14:textId="616F83D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6A45ED6" w14:textId="0E226EA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AD718DA" w14:textId="59FCE84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8E13D43" w14:textId="5668725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3F7F38E" w14:textId="7FF75F6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A475B9D" w14:textId="5014C10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5B6CE4A4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D04DB0F" w14:textId="2B33DCA2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lastRenderedPageBreak/>
              <w:t>NEFL</w:t>
            </w:r>
          </w:p>
        </w:tc>
        <w:tc>
          <w:tcPr>
            <w:tcW w:w="824" w:type="dxa"/>
            <w:vAlign w:val="bottom"/>
          </w:tcPr>
          <w:p w14:paraId="0E548E97" w14:textId="473ECB4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5CEEFCE9" w14:textId="4F09BF3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5769707A" w14:textId="43FA231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30CDF80" w14:textId="6E21B97E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FE6E98C" w14:textId="1ED60C3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89A749A" w14:textId="149E593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878397F" w14:textId="19D078C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742993A" w14:textId="6DB64B2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0FD029C" w14:textId="056ED1D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6EE15804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B8C43BD" w14:textId="7FA3EEA4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NGF</w:t>
            </w:r>
          </w:p>
        </w:tc>
        <w:tc>
          <w:tcPr>
            <w:tcW w:w="824" w:type="dxa"/>
            <w:vAlign w:val="bottom"/>
          </w:tcPr>
          <w:p w14:paraId="4F0F9389" w14:textId="0776074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39BBB93" w14:textId="5602935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877B0D9" w14:textId="3BDAB12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2C84263" w14:textId="4FCA91B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7A7835E" w14:textId="2943DE1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06777DA" w14:textId="2BABC0F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C6DC3B4" w14:textId="7716AECD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9F9C49B" w14:textId="3C3CDDF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1DF83DA9" w14:textId="061C315D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265924D0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5FA77F4" w14:textId="4F0707D5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NTRK1</w:t>
            </w:r>
          </w:p>
        </w:tc>
        <w:tc>
          <w:tcPr>
            <w:tcW w:w="824" w:type="dxa"/>
            <w:vAlign w:val="bottom"/>
          </w:tcPr>
          <w:p w14:paraId="04D8B811" w14:textId="029E6E1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91A1149" w14:textId="12F22FC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815DE55" w14:textId="701F29A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9FF414B" w14:textId="768DC60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07888A1" w14:textId="37F2FD2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B1E4CAC" w14:textId="7FE63EFE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4704790" w14:textId="3F0B8C3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2763A6D" w14:textId="390EC9D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4CAC3CA4" w14:textId="0762D96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0B8A1E14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4E5F5D0" w14:textId="5BC452C4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PDK3</w:t>
            </w:r>
          </w:p>
        </w:tc>
        <w:tc>
          <w:tcPr>
            <w:tcW w:w="824" w:type="dxa"/>
            <w:vAlign w:val="bottom"/>
          </w:tcPr>
          <w:p w14:paraId="4513F385" w14:textId="763A63F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9720FAE" w14:textId="391A9D2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17D0624D" w14:textId="4D0BBC8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057E084" w14:textId="564B8AD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64CF8CD" w14:textId="2B19214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1F1A9F0" w14:textId="7E1DB6B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F113161" w14:textId="54F69CB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1A0443D" w14:textId="13E6C81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C667E25" w14:textId="1795CE6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30B3A8DE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CB0955F" w14:textId="15A8019F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PLEKHG5</w:t>
            </w:r>
          </w:p>
        </w:tc>
        <w:tc>
          <w:tcPr>
            <w:tcW w:w="824" w:type="dxa"/>
            <w:vAlign w:val="bottom"/>
          </w:tcPr>
          <w:p w14:paraId="2D5F3F83" w14:textId="691C0EE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A143F42" w14:textId="747554D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5CBA96F" w14:textId="5444A58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612FD4B9" w14:textId="688F1BC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0300AF67" w14:textId="5528DB0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C55AF00" w14:textId="1B66CD6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0E276FC4" w14:textId="51E26439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9F777BD" w14:textId="752BB1F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5B956B7" w14:textId="2856AFE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4C0DB4D6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76213C1" w14:textId="6952F11F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PMP22</w:t>
            </w:r>
          </w:p>
        </w:tc>
        <w:tc>
          <w:tcPr>
            <w:tcW w:w="824" w:type="dxa"/>
            <w:vAlign w:val="bottom"/>
          </w:tcPr>
          <w:p w14:paraId="089CBB6B" w14:textId="20A7689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7FCEA559" w14:textId="5163643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5AA515A" w14:textId="6D09184D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1FFB3A6" w14:textId="10F63F4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99BCBDC" w14:textId="51E56F1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8E8879E" w14:textId="69E2997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BA7AA49" w14:textId="3526769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A3CB652" w14:textId="1F9FA10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62B2EC0" w14:textId="49F2135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2A03C247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4DF58A6" w14:textId="2DF93397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POLG</w:t>
            </w:r>
          </w:p>
        </w:tc>
        <w:tc>
          <w:tcPr>
            <w:tcW w:w="824" w:type="dxa"/>
            <w:vAlign w:val="bottom"/>
          </w:tcPr>
          <w:p w14:paraId="4758A927" w14:textId="66DBC89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F5E16A2" w14:textId="18AC2619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7971A0B" w14:textId="1F3E589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ACF05FF" w14:textId="35DA361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325ADA0" w14:textId="0F5A970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782B07D" w14:textId="2161C77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BB96B54" w14:textId="3F2E99E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35726AB" w14:textId="79D2A25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1734DF5" w14:textId="20AB77C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/R</w:t>
            </w:r>
          </w:p>
        </w:tc>
      </w:tr>
      <w:tr w:rsidR="009D2328" w14:paraId="3DB4B675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6D40E3A0" w14:textId="4C3CEEF6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PRPS1</w:t>
            </w:r>
          </w:p>
        </w:tc>
        <w:tc>
          <w:tcPr>
            <w:tcW w:w="824" w:type="dxa"/>
            <w:vAlign w:val="bottom"/>
          </w:tcPr>
          <w:p w14:paraId="6D69560D" w14:textId="6D1F6E9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D172455" w14:textId="69E2EB3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BD9DB91" w14:textId="4165FB0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FC95244" w14:textId="005C7D9D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19660001" w14:textId="774B8E6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91ADF3B" w14:textId="28A20EB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6F2D578" w14:textId="6C1C0EF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CF419F5" w14:textId="0B76532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B94C324" w14:textId="5560AEB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3B9D7E3B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8C88BE1" w14:textId="58A83BAB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PRX</w:t>
            </w:r>
          </w:p>
        </w:tc>
        <w:tc>
          <w:tcPr>
            <w:tcW w:w="824" w:type="dxa"/>
            <w:vAlign w:val="bottom"/>
          </w:tcPr>
          <w:p w14:paraId="20AB2DBA" w14:textId="791CBC5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205FD21" w14:textId="5E721F1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ACCBC8C" w14:textId="5B20565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B6A0D5E" w14:textId="029DAB1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E8FA610" w14:textId="75B9568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7E2A8A1" w14:textId="6238D28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D6BE2DB" w14:textId="38F18E6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EEAD881" w14:textId="25F043C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280AAE5" w14:textId="0D65250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1DA6C9B3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4006837" w14:textId="4905E2F7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RAB7A</w:t>
            </w:r>
          </w:p>
        </w:tc>
        <w:tc>
          <w:tcPr>
            <w:tcW w:w="824" w:type="dxa"/>
            <w:vAlign w:val="bottom"/>
          </w:tcPr>
          <w:p w14:paraId="3EAAC419" w14:textId="7C49469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831BCD0" w14:textId="2225132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67254736" w14:textId="035C76F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C29BFAE" w14:textId="0D4DAE1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8AB409E" w14:textId="781D5F1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CDAAF0A" w14:textId="19D58C9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C79CA9A" w14:textId="307F15F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75E6A16" w14:textId="167A2C1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C18964D" w14:textId="67F9A71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30329625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2949B51" w14:textId="01E10164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REEP1</w:t>
            </w:r>
          </w:p>
        </w:tc>
        <w:tc>
          <w:tcPr>
            <w:tcW w:w="824" w:type="dxa"/>
            <w:vAlign w:val="bottom"/>
          </w:tcPr>
          <w:p w14:paraId="3A172A40" w14:textId="6F8C4DE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5BC9917" w14:textId="7494D53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F49D7E7" w14:textId="0CC420B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EEC9CDF" w14:textId="5B277A1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64AFCB1" w14:textId="1484E43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75CCD86E" w14:textId="4933A32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E97F4C3" w14:textId="5D06666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695BFF9" w14:textId="599384D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9F272D9" w14:textId="0B5B020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245C7AA2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FB6C683" w14:textId="2FFEFCC5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BF1</w:t>
            </w:r>
          </w:p>
        </w:tc>
        <w:tc>
          <w:tcPr>
            <w:tcW w:w="824" w:type="dxa"/>
            <w:vAlign w:val="bottom"/>
          </w:tcPr>
          <w:p w14:paraId="41EA447D" w14:textId="3D69473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3525264" w14:textId="0ADDFB2D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82F9E26" w14:textId="00F999E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75D2C6C8" w14:textId="02931C3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220E297" w14:textId="60AE8B9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2A17F1E" w14:textId="232E709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8966794" w14:textId="47A13F3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D10961F" w14:textId="100236C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05BF8C1" w14:textId="3FFD6E4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752CDFBF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AD9515A" w14:textId="6433E82F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BF2</w:t>
            </w:r>
          </w:p>
        </w:tc>
        <w:tc>
          <w:tcPr>
            <w:tcW w:w="824" w:type="dxa"/>
            <w:vAlign w:val="bottom"/>
          </w:tcPr>
          <w:p w14:paraId="4E129B86" w14:textId="787C73C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AE53581" w14:textId="59729F4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64256D4" w14:textId="1D54C4D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A09C900" w14:textId="5810AE2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470D181" w14:textId="12F692B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72206CD" w14:textId="18667FC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F6B9E26" w14:textId="2F41736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E9EC9B5" w14:textId="7CF4018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CACFD8C" w14:textId="37EBF8E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75F211CD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59091BB" w14:textId="365F4305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CN9A</w:t>
            </w:r>
          </w:p>
        </w:tc>
        <w:tc>
          <w:tcPr>
            <w:tcW w:w="824" w:type="dxa"/>
            <w:vAlign w:val="bottom"/>
          </w:tcPr>
          <w:p w14:paraId="263389C7" w14:textId="72B893CD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2395EC7" w14:textId="2E0B102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DF5B6B6" w14:textId="7977FC4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66F235C" w14:textId="0B16855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0AC3F97" w14:textId="7A06282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B103C0D" w14:textId="593F604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8DCA166" w14:textId="6F5E0E7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328CEB9" w14:textId="065DB05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0F8F750A" w14:textId="5341D92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7B8FB4B4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62A1C946" w14:textId="7F9AD886" w:rsidR="009D2328" w:rsidRPr="009D2328" w:rsidRDefault="009D2328" w:rsidP="009D2328">
            <w:pPr>
              <w:jc w:val="both"/>
              <w:rPr>
                <w:i/>
                <w:sz w:val="16"/>
                <w:szCs w:val="16"/>
              </w:rPr>
            </w:pPr>
            <w:r w:rsidRPr="004E6AF9">
              <w:rPr>
                <w:i/>
                <w:sz w:val="16"/>
                <w:szCs w:val="16"/>
              </w:rPr>
              <w:t>SCN10A</w:t>
            </w:r>
          </w:p>
        </w:tc>
        <w:tc>
          <w:tcPr>
            <w:tcW w:w="824" w:type="dxa"/>
            <w:vAlign w:val="bottom"/>
          </w:tcPr>
          <w:p w14:paraId="73B38088" w14:textId="2035BE09" w:rsidR="009D2328" w:rsidRP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856D625" w14:textId="48C83091" w:rsidR="009D2328" w:rsidRP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6622348" w14:textId="42FC0796" w:rsidR="009D2328" w:rsidRP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DF052D4" w14:textId="59BBE852" w:rsidR="009D2328" w:rsidRP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7A66868" w14:textId="18CC8209" w:rsidR="009D2328" w:rsidRP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6002C01" w14:textId="78A54A7D" w:rsidR="009D2328" w:rsidRP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FA5147A" w14:textId="47E6C724" w:rsidR="009D2328" w:rsidRPr="009D2328" w:rsidRDefault="005C73CB" w:rsidP="005C73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5B0F7EA9" w14:textId="2215CA60" w:rsidR="009D2328" w:rsidRP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C7AFA46" w14:textId="37BC13DE" w:rsidR="009D2328" w:rsidRP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</w:p>
        </w:tc>
      </w:tr>
      <w:tr w:rsidR="009D2328" w14:paraId="3D67511C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3144ED5" w14:textId="72719858" w:rsidR="009D2328" w:rsidRPr="009D2328" w:rsidRDefault="009D2328" w:rsidP="009D2328">
            <w:pPr>
              <w:jc w:val="both"/>
              <w:rPr>
                <w:i/>
                <w:sz w:val="16"/>
                <w:szCs w:val="16"/>
              </w:rPr>
            </w:pPr>
            <w:r w:rsidRPr="004E6AF9">
              <w:rPr>
                <w:i/>
                <w:sz w:val="16"/>
                <w:szCs w:val="16"/>
              </w:rPr>
              <w:t>SCN11A</w:t>
            </w:r>
          </w:p>
        </w:tc>
        <w:tc>
          <w:tcPr>
            <w:tcW w:w="824" w:type="dxa"/>
            <w:vAlign w:val="bottom"/>
          </w:tcPr>
          <w:p w14:paraId="4D211B84" w14:textId="0986D9F5" w:rsidR="009D2328" w:rsidRP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FFFFFF" w:themeColor="background1"/>
                <w:sz w:val="16"/>
                <w:szCs w:val="16"/>
              </w:rPr>
            </w:pPr>
            <w:r w:rsidRPr="009D2328">
              <w:rPr>
                <w:b/>
                <w:bCs/>
                <w:i/>
                <w:color w:val="FFFFFF" w:themeColor="background1"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A298480" w14:textId="1564330B" w:rsidR="009D2328" w:rsidRP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FFFFFF" w:themeColor="background1"/>
                <w:sz w:val="16"/>
                <w:szCs w:val="16"/>
              </w:rPr>
            </w:pPr>
            <w:r w:rsidRPr="009D2328">
              <w:rPr>
                <w:b/>
                <w:bCs/>
                <w:i/>
                <w:color w:val="FFFFFF" w:themeColor="background1"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5CCEB67" w14:textId="4006F8D3" w:rsidR="009D2328" w:rsidRP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FFFFFF" w:themeColor="background1"/>
                <w:sz w:val="16"/>
                <w:szCs w:val="16"/>
              </w:rPr>
            </w:pPr>
            <w:r w:rsidRPr="009D2328">
              <w:rPr>
                <w:b/>
                <w:bCs/>
                <w:i/>
                <w:color w:val="FFFFFF" w:themeColor="background1"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16FC481" w14:textId="66848999" w:rsidR="009D2328" w:rsidRP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FFFFFF" w:themeColor="background1"/>
                <w:sz w:val="16"/>
                <w:szCs w:val="16"/>
              </w:rPr>
            </w:pPr>
            <w:r w:rsidRPr="009D2328">
              <w:rPr>
                <w:b/>
                <w:bCs/>
                <w:i/>
                <w:color w:val="FFFFFF" w:themeColor="background1"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7D26CE4" w14:textId="059F8F59" w:rsidR="009D2328" w:rsidRP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FFFFFF" w:themeColor="background1"/>
                <w:sz w:val="16"/>
                <w:szCs w:val="16"/>
              </w:rPr>
            </w:pPr>
            <w:r w:rsidRPr="009D2328">
              <w:rPr>
                <w:b/>
                <w:bCs/>
                <w:i/>
                <w:color w:val="FFFFFF" w:themeColor="background1"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EA85379" w14:textId="554AF7DD" w:rsidR="009D2328" w:rsidRP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FFFFFF" w:themeColor="background1"/>
                <w:sz w:val="16"/>
                <w:szCs w:val="16"/>
              </w:rPr>
            </w:pPr>
            <w:r w:rsidRPr="009D2328">
              <w:rPr>
                <w:b/>
                <w:bCs/>
                <w:i/>
                <w:color w:val="FFFFFF" w:themeColor="background1"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A973155" w14:textId="3813AB68" w:rsidR="009D2328" w:rsidRP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2328"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254C64C5" w14:textId="65A3919E" w:rsidR="009D2328" w:rsidRP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FFFFFF" w:themeColor="background1"/>
                <w:sz w:val="16"/>
                <w:szCs w:val="16"/>
              </w:rPr>
            </w:pPr>
            <w:r w:rsidRPr="009D2328">
              <w:rPr>
                <w:b/>
                <w:bCs/>
                <w:i/>
                <w:color w:val="FFFFFF" w:themeColor="background1"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EC299B4" w14:textId="4F163643" w:rsidR="009D2328" w:rsidRP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FFFFFF" w:themeColor="background1"/>
                <w:sz w:val="16"/>
                <w:szCs w:val="16"/>
              </w:rPr>
            </w:pPr>
            <w:r w:rsidRPr="009D2328">
              <w:rPr>
                <w:b/>
                <w:bCs/>
                <w:i/>
                <w:color w:val="FFFFFF" w:themeColor="background1"/>
                <w:sz w:val="16"/>
                <w:szCs w:val="16"/>
              </w:rPr>
              <w:t> </w:t>
            </w:r>
          </w:p>
        </w:tc>
      </w:tr>
      <w:tr w:rsidR="009D2328" w14:paraId="6F9C0CA1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3F9F66F4" w14:textId="0AEE57FD" w:rsidR="009D2328" w:rsidRPr="009D2328" w:rsidRDefault="009D2328" w:rsidP="009D2328">
            <w:pPr>
              <w:jc w:val="both"/>
              <w:rPr>
                <w:i/>
                <w:sz w:val="16"/>
                <w:szCs w:val="16"/>
              </w:rPr>
            </w:pPr>
            <w:r w:rsidRPr="004E6AF9">
              <w:rPr>
                <w:i/>
                <w:sz w:val="16"/>
                <w:szCs w:val="16"/>
              </w:rPr>
              <w:t>SEPT9</w:t>
            </w:r>
          </w:p>
        </w:tc>
        <w:tc>
          <w:tcPr>
            <w:tcW w:w="824" w:type="dxa"/>
            <w:vAlign w:val="bottom"/>
          </w:tcPr>
          <w:p w14:paraId="613D78ED" w14:textId="222C7658" w:rsidR="009D2328" w:rsidRP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E551795" w14:textId="1EC4C4D2" w:rsidR="009D2328" w:rsidRP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1766FCA" w14:textId="7DBF5E43" w:rsidR="009D2328" w:rsidRP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7AB8F38" w14:textId="31903676" w:rsidR="009D2328" w:rsidRP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BA2347B" w14:textId="04862C1B" w:rsidR="009D2328" w:rsidRP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8C4240E" w14:textId="2A56B61E" w:rsidR="009D2328" w:rsidRP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7A810F6" w14:textId="5B955A1D" w:rsidR="009D2328" w:rsidRP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59FB272" w14:textId="0BAEF3BD" w:rsidR="009D2328" w:rsidRP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A8D634E" w14:textId="51C94E09" w:rsidR="009D2328" w:rsidRP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D</w:t>
            </w:r>
          </w:p>
        </w:tc>
      </w:tr>
      <w:tr w:rsidR="009D2328" w14:paraId="7C3D07E8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09D6FF4" w14:textId="74B24DAA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ETX</w:t>
            </w:r>
          </w:p>
        </w:tc>
        <w:tc>
          <w:tcPr>
            <w:tcW w:w="824" w:type="dxa"/>
            <w:vAlign w:val="bottom"/>
          </w:tcPr>
          <w:p w14:paraId="42DCBA08" w14:textId="32C387D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8D9AF4E" w14:textId="123EEB0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2271A7A" w14:textId="12CBD7B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12F9DAC" w14:textId="311F75B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AC0CA24" w14:textId="1EF3354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6117AE41" w14:textId="7350028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484D205" w14:textId="5F7D695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67A04EC" w14:textId="693F950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21BBC49" w14:textId="47445C7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635677B6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C654AB0" w14:textId="775A5AE8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H3TC2</w:t>
            </w:r>
          </w:p>
        </w:tc>
        <w:tc>
          <w:tcPr>
            <w:tcW w:w="824" w:type="dxa"/>
            <w:vAlign w:val="bottom"/>
          </w:tcPr>
          <w:p w14:paraId="64EF2212" w14:textId="249C534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4FAE81A" w14:textId="1C33323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8A705EF" w14:textId="731A520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6A9B8F84" w14:textId="53C8CB0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CDDB828" w14:textId="59219D4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0EEC461" w14:textId="799C003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2F07BCE" w14:textId="70C214A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ECA5B03" w14:textId="609E30B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4125F60" w14:textId="2FBEC5C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2AF31E36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73B6094" w14:textId="605E62B3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LC12A6</w:t>
            </w:r>
          </w:p>
        </w:tc>
        <w:tc>
          <w:tcPr>
            <w:tcW w:w="824" w:type="dxa"/>
            <w:vAlign w:val="bottom"/>
          </w:tcPr>
          <w:p w14:paraId="0BF4D0FB" w14:textId="44B7189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A01DE09" w14:textId="3F37783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4AFE998" w14:textId="4E0C305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BA13C65" w14:textId="44A69F2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396AFCD" w14:textId="4735053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6E345C2" w14:textId="5817067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7F7E7BC" w14:textId="065F24F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C820357" w14:textId="0B1A2AF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2C71E1D" w14:textId="05EF1CA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R</w:t>
            </w:r>
          </w:p>
        </w:tc>
      </w:tr>
      <w:tr w:rsidR="009D2328" w14:paraId="10904E73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BDABA3C" w14:textId="1FFD66F0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LC5A7</w:t>
            </w:r>
          </w:p>
        </w:tc>
        <w:tc>
          <w:tcPr>
            <w:tcW w:w="824" w:type="dxa"/>
            <w:vAlign w:val="bottom"/>
          </w:tcPr>
          <w:p w14:paraId="2127679D" w14:textId="412ADAC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FBEC760" w14:textId="2416FEC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4F3A9CE" w14:textId="2138B18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2C62E76" w14:textId="1700038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7F12A8D" w14:textId="769335D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69FA3A36" w14:textId="0884777C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F982566" w14:textId="5CE87A8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ADF9697" w14:textId="5DB18CD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EA10534" w14:textId="7F761C3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7D6920E7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B1E58D1" w14:textId="5762CCF8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MAD3</w:t>
            </w:r>
          </w:p>
        </w:tc>
        <w:tc>
          <w:tcPr>
            <w:tcW w:w="824" w:type="dxa"/>
            <w:vAlign w:val="bottom"/>
          </w:tcPr>
          <w:p w14:paraId="2641F589" w14:textId="7124E4E2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B7557AB" w14:textId="2F6DA4D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FB11F39" w14:textId="1C58C35D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907C151" w14:textId="144B8DA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9904B1E" w14:textId="3186AC8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F9EA020" w14:textId="1695242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371F0D9" w14:textId="72991B6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5318D2C" w14:textId="76BDF8F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901B0BE" w14:textId="710509F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</w:tr>
      <w:tr w:rsidR="009D2328" w14:paraId="0C1B4952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52029BD" w14:textId="045E2063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OX10</w:t>
            </w:r>
          </w:p>
        </w:tc>
        <w:tc>
          <w:tcPr>
            <w:tcW w:w="824" w:type="dxa"/>
            <w:vAlign w:val="bottom"/>
          </w:tcPr>
          <w:p w14:paraId="7DEE202F" w14:textId="695B909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35593D3" w14:textId="78C788B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514DD17" w14:textId="19D4985E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C72BA96" w14:textId="0BE6178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86CD074" w14:textId="15208309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185C251" w14:textId="1B4FBB9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37C5E8A" w14:textId="5CDBBEEE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543A80D" w14:textId="7538AA1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F92E559" w14:textId="19E146D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</w:tr>
      <w:tr w:rsidR="009D2328" w14:paraId="6FB87D3E" w14:textId="77777777" w:rsidTr="009D2328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DD879BA" w14:textId="2A0D24B9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PTLC1</w:t>
            </w:r>
          </w:p>
        </w:tc>
        <w:tc>
          <w:tcPr>
            <w:tcW w:w="824" w:type="dxa"/>
            <w:vAlign w:val="bottom"/>
          </w:tcPr>
          <w:p w14:paraId="44C2969F" w14:textId="72665E1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8191CE0" w14:textId="5C35ACD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675AE10" w14:textId="1233BAF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BA3A336" w14:textId="6597BAC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FB90AC8" w14:textId="08E4DDC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8DF9564" w14:textId="4F1CD65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472E530" w14:textId="2057802E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66CF1D54" w14:textId="57DD1D8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2A516E1" w14:textId="58C1D1ED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569E7B33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3A9A246" w14:textId="55468DDF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PTLC2</w:t>
            </w:r>
          </w:p>
        </w:tc>
        <w:tc>
          <w:tcPr>
            <w:tcW w:w="824" w:type="dxa"/>
            <w:vAlign w:val="bottom"/>
          </w:tcPr>
          <w:p w14:paraId="6DC30D73" w14:textId="1E9F58C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EE7F38E" w14:textId="621E72E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3777550" w14:textId="452C191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8DC591A" w14:textId="47CB27C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8530886" w14:textId="57C2AFE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47ABA80" w14:textId="62E2EEE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3516E5B" w14:textId="36F3364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26037932" w14:textId="2B7559DE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E4D285C" w14:textId="500575F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0DF191C1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8E93157" w14:textId="0EBD747D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URF1</w:t>
            </w:r>
          </w:p>
        </w:tc>
        <w:tc>
          <w:tcPr>
            <w:tcW w:w="824" w:type="dxa"/>
            <w:vAlign w:val="bottom"/>
          </w:tcPr>
          <w:p w14:paraId="451699F7" w14:textId="7C8B2FD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F1D7DE3" w14:textId="02B6296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973292E" w14:textId="215F7BE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51FFC0FF" w14:textId="672065A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B9BD711" w14:textId="60E9366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4969E9E" w14:textId="6DD9BD4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14FB50B" w14:textId="553E2F4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9E12FD4" w14:textId="4DA9319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EF4A0C6" w14:textId="6EDFD2B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41A0C7D7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7715EA7" w14:textId="152A9609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TFG</w:t>
            </w:r>
          </w:p>
        </w:tc>
        <w:tc>
          <w:tcPr>
            <w:tcW w:w="824" w:type="dxa"/>
            <w:vAlign w:val="bottom"/>
          </w:tcPr>
          <w:p w14:paraId="2348CF5D" w14:textId="1BA4333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B47DA15" w14:textId="054D926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E86336A" w14:textId="0BF5856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D6F56E8" w14:textId="650C9FE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365BD41" w14:textId="305F640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11A1837" w14:textId="568DCEE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11FD943" w14:textId="1946D2F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DDEACBF" w14:textId="4D17911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295C0DA" w14:textId="1C26E16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</w:tr>
      <w:tr w:rsidR="009D2328" w14:paraId="2EE971DB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01F5800" w14:textId="1DCA9AB5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TRIM2</w:t>
            </w:r>
          </w:p>
        </w:tc>
        <w:tc>
          <w:tcPr>
            <w:tcW w:w="824" w:type="dxa"/>
            <w:vAlign w:val="bottom"/>
          </w:tcPr>
          <w:p w14:paraId="5D7FCA1F" w14:textId="1AA1D40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A79E41A" w14:textId="4D50FA4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1306EF3" w14:textId="369F0DF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A1D07EA" w14:textId="0EE7030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06C57939" w14:textId="4F6C4F5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0C83D26" w14:textId="092D1CC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CDEB28B" w14:textId="22B65D3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674733D" w14:textId="49227C5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C759EA3" w14:textId="4B08F76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2019F0C7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CC1ACC9" w14:textId="009DD784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TRPV4</w:t>
            </w:r>
          </w:p>
        </w:tc>
        <w:tc>
          <w:tcPr>
            <w:tcW w:w="824" w:type="dxa"/>
            <w:vAlign w:val="bottom"/>
          </w:tcPr>
          <w:p w14:paraId="3D0E66C6" w14:textId="32076C6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C8985E8" w14:textId="61D58FC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72E2F629" w14:textId="58FA2E5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80A7DDB" w14:textId="10CFD5E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58AF0E2" w14:textId="104D0DA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0E47DC08" w14:textId="77109AB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5D0CEC8" w14:textId="530D999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699D17B" w14:textId="4BCAB1D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6063B38" w14:textId="3A15597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013B205D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E36C6A1" w14:textId="42619A8D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TTR</w:t>
            </w:r>
          </w:p>
        </w:tc>
        <w:tc>
          <w:tcPr>
            <w:tcW w:w="824" w:type="dxa"/>
            <w:vAlign w:val="bottom"/>
          </w:tcPr>
          <w:p w14:paraId="366EDB24" w14:textId="6016650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5D9C6F3" w14:textId="562E90DD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EB22E13" w14:textId="5378478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49E418E" w14:textId="485CC65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645B655" w14:textId="2A317EE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B70BB3D" w14:textId="47DD229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ECBDD44" w14:textId="098555E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DF445D5" w14:textId="5B3C236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F27C4D5" w14:textId="2D26122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</w:tr>
      <w:tr w:rsidR="009D2328" w14:paraId="6BF33938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4553B64" w14:textId="3572E486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TUBB3</w:t>
            </w:r>
          </w:p>
        </w:tc>
        <w:tc>
          <w:tcPr>
            <w:tcW w:w="824" w:type="dxa"/>
            <w:vAlign w:val="bottom"/>
          </w:tcPr>
          <w:p w14:paraId="64D46097" w14:textId="289290A6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28A706D" w14:textId="19C3F22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407CAD5" w14:textId="0D2E288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9FD20EC" w14:textId="3ED477EA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EE4EBE2" w14:textId="7809156F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F39F106" w14:textId="0F8843D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CE06EA9" w14:textId="799EE34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902306B" w14:textId="5F81C44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4086FC8" w14:textId="1054B01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</w:tr>
      <w:tr w:rsidR="009D2328" w14:paraId="05B7B0FA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6CE701B7" w14:textId="13B5AAB2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UBQLN2</w:t>
            </w:r>
          </w:p>
        </w:tc>
        <w:tc>
          <w:tcPr>
            <w:tcW w:w="824" w:type="dxa"/>
            <w:vAlign w:val="bottom"/>
          </w:tcPr>
          <w:p w14:paraId="7539CABB" w14:textId="1BF42E56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5234E83" w14:textId="01A253C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687C4B0" w14:textId="4B74345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191909E" w14:textId="4409831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865E0D4" w14:textId="3BF5F9B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576F0047" w14:textId="6679D9D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86A86C6" w14:textId="6BA5F5D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9C131C0" w14:textId="58D483C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39E41BB" w14:textId="6BCF76BA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78D8CA94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30D1EA4" w14:textId="3B62231D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VAPB</w:t>
            </w:r>
          </w:p>
        </w:tc>
        <w:tc>
          <w:tcPr>
            <w:tcW w:w="824" w:type="dxa"/>
            <w:vAlign w:val="bottom"/>
          </w:tcPr>
          <w:p w14:paraId="595D5FC7" w14:textId="110AA1D4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E304C34" w14:textId="5FEEF6F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DE84AD8" w14:textId="6D8631D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38C264B" w14:textId="5033989E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2A605AF" w14:textId="6672BB3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634B669" w14:textId="5A841FD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F469796" w14:textId="19C566A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2322D3C" w14:textId="4500B4D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9FE252D" w14:textId="47268C9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</w:tr>
      <w:tr w:rsidR="009D2328" w14:paraId="0F586F7B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FE097C3" w14:textId="3EE9EF12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VCP</w:t>
            </w:r>
          </w:p>
        </w:tc>
        <w:tc>
          <w:tcPr>
            <w:tcW w:w="824" w:type="dxa"/>
            <w:vAlign w:val="bottom"/>
          </w:tcPr>
          <w:p w14:paraId="562AE164" w14:textId="2CEBAF88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6159318" w14:textId="68B9BCD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4B8CA6C" w14:textId="388F369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03A6EC0" w14:textId="692D08B4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CB7633C" w14:textId="7FB3CBC9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266EA71" w14:textId="2F9DDB87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13C934B" w14:textId="55FB871C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BEB7E76" w14:textId="2D7B187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45F5A06" w14:textId="66653D4D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</w:tr>
      <w:tr w:rsidR="009D2328" w14:paraId="339D7AF5" w14:textId="77777777" w:rsidTr="0054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EB97BC1" w14:textId="2F854FB8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WNK1</w:t>
            </w:r>
          </w:p>
        </w:tc>
        <w:tc>
          <w:tcPr>
            <w:tcW w:w="824" w:type="dxa"/>
            <w:vAlign w:val="bottom"/>
          </w:tcPr>
          <w:p w14:paraId="3CCD6C30" w14:textId="54EDB127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FBC3572" w14:textId="3DB1FA83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25B1F3E" w14:textId="6FE44928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CCA7CA4" w14:textId="23D76E02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F1C87BA" w14:textId="1AA3FA8D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48FD6D7" w14:textId="1FCFB310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D31E200" w14:textId="7E153D5B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DB8096A" w14:textId="0FDFD661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184E2B9C" w14:textId="193006B5" w:rsidR="009D2328" w:rsidRDefault="009D2328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D2328" w14:paraId="0A994697" w14:textId="77777777" w:rsidTr="0054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3B82E697" w14:textId="285018F1" w:rsidR="009D2328" w:rsidRPr="004E6AF9" w:rsidRDefault="009D2328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YARS</w:t>
            </w:r>
          </w:p>
        </w:tc>
        <w:tc>
          <w:tcPr>
            <w:tcW w:w="824" w:type="dxa"/>
            <w:vAlign w:val="bottom"/>
          </w:tcPr>
          <w:p w14:paraId="27D503AD" w14:textId="627DFB7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1FACF00" w14:textId="1624B011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7DE413F4" w14:textId="1883399F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1DE797E" w14:textId="7D463A2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EE7A85F" w14:textId="0A314575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83316EF" w14:textId="1F424CF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B03A12C" w14:textId="4D900ADB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54AE05D" w14:textId="29FD4CF3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48E1F48" w14:textId="757DD480" w:rsidR="009D2328" w:rsidRDefault="009D2328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</w:tbl>
    <w:p w14:paraId="06352F6C" w14:textId="77777777" w:rsidR="00813D10" w:rsidRPr="00813D10" w:rsidRDefault="00813D10" w:rsidP="00F6410C">
      <w:pPr>
        <w:jc w:val="both"/>
        <w:rPr>
          <w:b/>
          <w:sz w:val="28"/>
          <w:szCs w:val="28"/>
          <w:lang w:val="en-GB"/>
        </w:rPr>
      </w:pPr>
    </w:p>
    <w:sectPr w:rsidR="00813D10" w:rsidRPr="00813D1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8B8257" w14:textId="77777777" w:rsidR="00072162" w:rsidRDefault="00072162" w:rsidP="00C61701">
      <w:pPr>
        <w:spacing w:after="0" w:line="240" w:lineRule="auto"/>
      </w:pPr>
      <w:r>
        <w:separator/>
      </w:r>
    </w:p>
  </w:endnote>
  <w:endnote w:type="continuationSeparator" w:id="0">
    <w:p w14:paraId="612E4476" w14:textId="77777777" w:rsidR="00072162" w:rsidRDefault="00072162" w:rsidP="00C61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7091351"/>
      <w:docPartObj>
        <w:docPartGallery w:val="Page Numbers (Bottom of Page)"/>
        <w:docPartUnique/>
      </w:docPartObj>
    </w:sdtPr>
    <w:sdtEndPr/>
    <w:sdtContent>
      <w:p w14:paraId="49860D52" w14:textId="1F7A42FC" w:rsidR="0090100A" w:rsidRDefault="0090100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317F">
          <w:rPr>
            <w:noProof/>
          </w:rPr>
          <w:t>2</w:t>
        </w:r>
        <w:r>
          <w:fldChar w:fldCharType="end"/>
        </w:r>
      </w:p>
    </w:sdtContent>
  </w:sdt>
  <w:p w14:paraId="36B9ECBD" w14:textId="77777777" w:rsidR="0090100A" w:rsidRDefault="0090100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3A6891" w14:textId="77777777" w:rsidR="00072162" w:rsidRDefault="00072162" w:rsidP="00C61701">
      <w:pPr>
        <w:spacing w:after="0" w:line="240" w:lineRule="auto"/>
      </w:pPr>
      <w:r>
        <w:separator/>
      </w:r>
    </w:p>
  </w:footnote>
  <w:footnote w:type="continuationSeparator" w:id="0">
    <w:p w14:paraId="28A193C8" w14:textId="77777777" w:rsidR="00072162" w:rsidRDefault="00072162" w:rsidP="00C617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465A1D"/>
    <w:multiLevelType w:val="hybridMultilevel"/>
    <w:tmpl w:val="D74AEE7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635359"/>
    <w:multiLevelType w:val="hybridMultilevel"/>
    <w:tmpl w:val="F9FA6DCE"/>
    <w:lvl w:ilvl="0" w:tplc="AD146AF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10C"/>
    <w:rsid w:val="0000102F"/>
    <w:rsid w:val="000017FE"/>
    <w:rsid w:val="00010668"/>
    <w:rsid w:val="00016BFC"/>
    <w:rsid w:val="0002556E"/>
    <w:rsid w:val="000330D7"/>
    <w:rsid w:val="00051D5E"/>
    <w:rsid w:val="00053438"/>
    <w:rsid w:val="0005680B"/>
    <w:rsid w:val="00064BFE"/>
    <w:rsid w:val="00065C53"/>
    <w:rsid w:val="00072162"/>
    <w:rsid w:val="000739E6"/>
    <w:rsid w:val="000771B2"/>
    <w:rsid w:val="0008344B"/>
    <w:rsid w:val="00085BD5"/>
    <w:rsid w:val="00096D1D"/>
    <w:rsid w:val="00097CFB"/>
    <w:rsid w:val="000A1DBC"/>
    <w:rsid w:val="000A7BBA"/>
    <w:rsid w:val="000A7CC1"/>
    <w:rsid w:val="000B50EF"/>
    <w:rsid w:val="000B528B"/>
    <w:rsid w:val="000B566F"/>
    <w:rsid w:val="000C29FA"/>
    <w:rsid w:val="000C5132"/>
    <w:rsid w:val="000C5213"/>
    <w:rsid w:val="000C78E0"/>
    <w:rsid w:val="000D4A30"/>
    <w:rsid w:val="000E0AD9"/>
    <w:rsid w:val="000E3A9B"/>
    <w:rsid w:val="000E3C72"/>
    <w:rsid w:val="000E4CD3"/>
    <w:rsid w:val="000E7037"/>
    <w:rsid w:val="000F2D68"/>
    <w:rsid w:val="000F68A2"/>
    <w:rsid w:val="000F6AE9"/>
    <w:rsid w:val="0010219E"/>
    <w:rsid w:val="00106183"/>
    <w:rsid w:val="0011564A"/>
    <w:rsid w:val="001159A2"/>
    <w:rsid w:val="00117EFF"/>
    <w:rsid w:val="001202A3"/>
    <w:rsid w:val="00121641"/>
    <w:rsid w:val="00125375"/>
    <w:rsid w:val="00130080"/>
    <w:rsid w:val="0013031D"/>
    <w:rsid w:val="001358AC"/>
    <w:rsid w:val="00137CA0"/>
    <w:rsid w:val="001429CC"/>
    <w:rsid w:val="00152521"/>
    <w:rsid w:val="00156673"/>
    <w:rsid w:val="00163EDF"/>
    <w:rsid w:val="001650A0"/>
    <w:rsid w:val="001710B2"/>
    <w:rsid w:val="0017317F"/>
    <w:rsid w:val="00173627"/>
    <w:rsid w:val="00175DAF"/>
    <w:rsid w:val="001817E0"/>
    <w:rsid w:val="00182944"/>
    <w:rsid w:val="00186D59"/>
    <w:rsid w:val="00190FEB"/>
    <w:rsid w:val="0019641C"/>
    <w:rsid w:val="001A5F01"/>
    <w:rsid w:val="001A74A1"/>
    <w:rsid w:val="001B1634"/>
    <w:rsid w:val="001B1705"/>
    <w:rsid w:val="001B22D0"/>
    <w:rsid w:val="001B75C2"/>
    <w:rsid w:val="001C5158"/>
    <w:rsid w:val="001D088C"/>
    <w:rsid w:val="001D2F47"/>
    <w:rsid w:val="001D4520"/>
    <w:rsid w:val="001D4979"/>
    <w:rsid w:val="001D679D"/>
    <w:rsid w:val="002001CF"/>
    <w:rsid w:val="00206D44"/>
    <w:rsid w:val="00217197"/>
    <w:rsid w:val="00217FFD"/>
    <w:rsid w:val="00222E57"/>
    <w:rsid w:val="00223F95"/>
    <w:rsid w:val="00224A65"/>
    <w:rsid w:val="00240E91"/>
    <w:rsid w:val="00241E5F"/>
    <w:rsid w:val="00246B06"/>
    <w:rsid w:val="002570B1"/>
    <w:rsid w:val="0026285B"/>
    <w:rsid w:val="002640F5"/>
    <w:rsid w:val="00264348"/>
    <w:rsid w:val="00264FDA"/>
    <w:rsid w:val="00265A2E"/>
    <w:rsid w:val="00274A0F"/>
    <w:rsid w:val="002817D6"/>
    <w:rsid w:val="00284FC0"/>
    <w:rsid w:val="002961A9"/>
    <w:rsid w:val="002A14BD"/>
    <w:rsid w:val="002A1A46"/>
    <w:rsid w:val="002A2FE9"/>
    <w:rsid w:val="002A460E"/>
    <w:rsid w:val="002A6D7B"/>
    <w:rsid w:val="002B428D"/>
    <w:rsid w:val="002B57A1"/>
    <w:rsid w:val="002B7FB4"/>
    <w:rsid w:val="002C3DE9"/>
    <w:rsid w:val="002C6F74"/>
    <w:rsid w:val="002C7900"/>
    <w:rsid w:val="002D45DA"/>
    <w:rsid w:val="002E0397"/>
    <w:rsid w:val="002E3F65"/>
    <w:rsid w:val="002F55B5"/>
    <w:rsid w:val="00311156"/>
    <w:rsid w:val="003137F0"/>
    <w:rsid w:val="00323AF0"/>
    <w:rsid w:val="00330030"/>
    <w:rsid w:val="00345EDB"/>
    <w:rsid w:val="00347729"/>
    <w:rsid w:val="0037123B"/>
    <w:rsid w:val="00372298"/>
    <w:rsid w:val="0038191D"/>
    <w:rsid w:val="0038676F"/>
    <w:rsid w:val="00386EC9"/>
    <w:rsid w:val="00390753"/>
    <w:rsid w:val="00392A5F"/>
    <w:rsid w:val="003952BE"/>
    <w:rsid w:val="003967DF"/>
    <w:rsid w:val="003A098E"/>
    <w:rsid w:val="003A1488"/>
    <w:rsid w:val="003A4FBF"/>
    <w:rsid w:val="003B450F"/>
    <w:rsid w:val="003B55C2"/>
    <w:rsid w:val="003B7C80"/>
    <w:rsid w:val="003C6FC7"/>
    <w:rsid w:val="003D0EB9"/>
    <w:rsid w:val="003D161C"/>
    <w:rsid w:val="003E0144"/>
    <w:rsid w:val="003E2716"/>
    <w:rsid w:val="003E3BA8"/>
    <w:rsid w:val="003F352D"/>
    <w:rsid w:val="004000F7"/>
    <w:rsid w:val="00401A27"/>
    <w:rsid w:val="00403FB4"/>
    <w:rsid w:val="0041262F"/>
    <w:rsid w:val="004278BB"/>
    <w:rsid w:val="0044278C"/>
    <w:rsid w:val="004551C4"/>
    <w:rsid w:val="00456EB8"/>
    <w:rsid w:val="0046147E"/>
    <w:rsid w:val="00461A38"/>
    <w:rsid w:val="00462996"/>
    <w:rsid w:val="00463363"/>
    <w:rsid w:val="00470DFA"/>
    <w:rsid w:val="00474C58"/>
    <w:rsid w:val="004842A2"/>
    <w:rsid w:val="00493AC0"/>
    <w:rsid w:val="00496F5B"/>
    <w:rsid w:val="004A2EC8"/>
    <w:rsid w:val="004A53EC"/>
    <w:rsid w:val="004A620F"/>
    <w:rsid w:val="004B029B"/>
    <w:rsid w:val="004B0ADC"/>
    <w:rsid w:val="004B57B2"/>
    <w:rsid w:val="004E1F55"/>
    <w:rsid w:val="004E2700"/>
    <w:rsid w:val="004E30D2"/>
    <w:rsid w:val="004E33E8"/>
    <w:rsid w:val="004E51B1"/>
    <w:rsid w:val="004E6AF9"/>
    <w:rsid w:val="004F0496"/>
    <w:rsid w:val="004F2AA6"/>
    <w:rsid w:val="0050534D"/>
    <w:rsid w:val="0050616F"/>
    <w:rsid w:val="00512C15"/>
    <w:rsid w:val="00514BDA"/>
    <w:rsid w:val="005164D7"/>
    <w:rsid w:val="00516755"/>
    <w:rsid w:val="00520D28"/>
    <w:rsid w:val="005248EB"/>
    <w:rsid w:val="005262D3"/>
    <w:rsid w:val="00531B15"/>
    <w:rsid w:val="00531E36"/>
    <w:rsid w:val="00532787"/>
    <w:rsid w:val="0054067E"/>
    <w:rsid w:val="00541FF8"/>
    <w:rsid w:val="005445AD"/>
    <w:rsid w:val="0054700B"/>
    <w:rsid w:val="005538BD"/>
    <w:rsid w:val="00560E22"/>
    <w:rsid w:val="00576ACC"/>
    <w:rsid w:val="00581E30"/>
    <w:rsid w:val="00582485"/>
    <w:rsid w:val="00583966"/>
    <w:rsid w:val="00585BDD"/>
    <w:rsid w:val="00587766"/>
    <w:rsid w:val="00590345"/>
    <w:rsid w:val="00591431"/>
    <w:rsid w:val="005936B8"/>
    <w:rsid w:val="00594AE2"/>
    <w:rsid w:val="005963A1"/>
    <w:rsid w:val="00597F6D"/>
    <w:rsid w:val="005A620B"/>
    <w:rsid w:val="005B2399"/>
    <w:rsid w:val="005B3D45"/>
    <w:rsid w:val="005C73CB"/>
    <w:rsid w:val="005D140D"/>
    <w:rsid w:val="005D195E"/>
    <w:rsid w:val="005D282A"/>
    <w:rsid w:val="005D3DFD"/>
    <w:rsid w:val="005D7EF2"/>
    <w:rsid w:val="005E2F4C"/>
    <w:rsid w:val="005E4B2D"/>
    <w:rsid w:val="005E5267"/>
    <w:rsid w:val="005E6492"/>
    <w:rsid w:val="005E6FE0"/>
    <w:rsid w:val="005F05EE"/>
    <w:rsid w:val="005F1A68"/>
    <w:rsid w:val="005F3FE9"/>
    <w:rsid w:val="00600F0C"/>
    <w:rsid w:val="006028F1"/>
    <w:rsid w:val="00604DF5"/>
    <w:rsid w:val="00611497"/>
    <w:rsid w:val="00614B71"/>
    <w:rsid w:val="00617983"/>
    <w:rsid w:val="00623BCC"/>
    <w:rsid w:val="0062617B"/>
    <w:rsid w:val="00626569"/>
    <w:rsid w:val="00633FC0"/>
    <w:rsid w:val="00637774"/>
    <w:rsid w:val="006433D6"/>
    <w:rsid w:val="0064482F"/>
    <w:rsid w:val="00660E09"/>
    <w:rsid w:val="0066149C"/>
    <w:rsid w:val="00667FD2"/>
    <w:rsid w:val="00673290"/>
    <w:rsid w:val="006739E5"/>
    <w:rsid w:val="00675083"/>
    <w:rsid w:val="006806CA"/>
    <w:rsid w:val="00682239"/>
    <w:rsid w:val="006913BC"/>
    <w:rsid w:val="00694AC3"/>
    <w:rsid w:val="0069596D"/>
    <w:rsid w:val="006A2047"/>
    <w:rsid w:val="006B1607"/>
    <w:rsid w:val="006B57B5"/>
    <w:rsid w:val="006C3F05"/>
    <w:rsid w:val="006C3FD0"/>
    <w:rsid w:val="006D09C7"/>
    <w:rsid w:val="006D1355"/>
    <w:rsid w:val="006D2F56"/>
    <w:rsid w:val="006D4D5B"/>
    <w:rsid w:val="006D5319"/>
    <w:rsid w:val="006D7305"/>
    <w:rsid w:val="006E57A9"/>
    <w:rsid w:val="006E768C"/>
    <w:rsid w:val="006F06AA"/>
    <w:rsid w:val="006F2E5C"/>
    <w:rsid w:val="00703575"/>
    <w:rsid w:val="00704960"/>
    <w:rsid w:val="00706B80"/>
    <w:rsid w:val="00710520"/>
    <w:rsid w:val="007233B0"/>
    <w:rsid w:val="00733746"/>
    <w:rsid w:val="00743A93"/>
    <w:rsid w:val="00752B8C"/>
    <w:rsid w:val="00756E73"/>
    <w:rsid w:val="00757506"/>
    <w:rsid w:val="00763DE4"/>
    <w:rsid w:val="00770230"/>
    <w:rsid w:val="00771568"/>
    <w:rsid w:val="00780645"/>
    <w:rsid w:val="00787A8A"/>
    <w:rsid w:val="007927B7"/>
    <w:rsid w:val="007A5E7E"/>
    <w:rsid w:val="007D155B"/>
    <w:rsid w:val="007D331A"/>
    <w:rsid w:val="007E2946"/>
    <w:rsid w:val="007F7AA2"/>
    <w:rsid w:val="008012BA"/>
    <w:rsid w:val="00802D11"/>
    <w:rsid w:val="00804141"/>
    <w:rsid w:val="00804DE9"/>
    <w:rsid w:val="0081313E"/>
    <w:rsid w:val="00813D10"/>
    <w:rsid w:val="00816E3C"/>
    <w:rsid w:val="00817635"/>
    <w:rsid w:val="00821335"/>
    <w:rsid w:val="008225C6"/>
    <w:rsid w:val="00823E9B"/>
    <w:rsid w:val="00823ED3"/>
    <w:rsid w:val="008320F9"/>
    <w:rsid w:val="00832505"/>
    <w:rsid w:val="008339E4"/>
    <w:rsid w:val="0083408F"/>
    <w:rsid w:val="008425B3"/>
    <w:rsid w:val="00862B83"/>
    <w:rsid w:val="0087160F"/>
    <w:rsid w:val="00877879"/>
    <w:rsid w:val="00881EC5"/>
    <w:rsid w:val="00882E20"/>
    <w:rsid w:val="00882FA7"/>
    <w:rsid w:val="008917A6"/>
    <w:rsid w:val="00896E75"/>
    <w:rsid w:val="008A0065"/>
    <w:rsid w:val="008B1CD5"/>
    <w:rsid w:val="008B684A"/>
    <w:rsid w:val="008C6DD8"/>
    <w:rsid w:val="008D00AE"/>
    <w:rsid w:val="008D3AB5"/>
    <w:rsid w:val="008D6C1F"/>
    <w:rsid w:val="008D73A7"/>
    <w:rsid w:val="008E7D7A"/>
    <w:rsid w:val="008F003A"/>
    <w:rsid w:val="008F2A6C"/>
    <w:rsid w:val="00900F86"/>
    <w:rsid w:val="0090100A"/>
    <w:rsid w:val="0090672A"/>
    <w:rsid w:val="009152F9"/>
    <w:rsid w:val="00915EFD"/>
    <w:rsid w:val="00916CE3"/>
    <w:rsid w:val="009243E4"/>
    <w:rsid w:val="00931C09"/>
    <w:rsid w:val="00932E51"/>
    <w:rsid w:val="009411DF"/>
    <w:rsid w:val="00943F94"/>
    <w:rsid w:val="009466B9"/>
    <w:rsid w:val="00953A7E"/>
    <w:rsid w:val="00955B69"/>
    <w:rsid w:val="00961A16"/>
    <w:rsid w:val="00962855"/>
    <w:rsid w:val="00965376"/>
    <w:rsid w:val="00965602"/>
    <w:rsid w:val="00967A8A"/>
    <w:rsid w:val="009704DA"/>
    <w:rsid w:val="00972086"/>
    <w:rsid w:val="00972391"/>
    <w:rsid w:val="0098525B"/>
    <w:rsid w:val="00996F4D"/>
    <w:rsid w:val="009A773D"/>
    <w:rsid w:val="009B4C0A"/>
    <w:rsid w:val="009B4EDF"/>
    <w:rsid w:val="009B743D"/>
    <w:rsid w:val="009C3AE4"/>
    <w:rsid w:val="009D2328"/>
    <w:rsid w:val="009D25B5"/>
    <w:rsid w:val="009D4F57"/>
    <w:rsid w:val="009D7353"/>
    <w:rsid w:val="009E0B3C"/>
    <w:rsid w:val="009E132D"/>
    <w:rsid w:val="009F1896"/>
    <w:rsid w:val="00A04BB2"/>
    <w:rsid w:val="00A06853"/>
    <w:rsid w:val="00A07D29"/>
    <w:rsid w:val="00A20CC6"/>
    <w:rsid w:val="00A24E55"/>
    <w:rsid w:val="00A26834"/>
    <w:rsid w:val="00A3125E"/>
    <w:rsid w:val="00A44585"/>
    <w:rsid w:val="00A530CB"/>
    <w:rsid w:val="00A53863"/>
    <w:rsid w:val="00A551B5"/>
    <w:rsid w:val="00A64A77"/>
    <w:rsid w:val="00A70143"/>
    <w:rsid w:val="00A737A2"/>
    <w:rsid w:val="00A80D94"/>
    <w:rsid w:val="00A82815"/>
    <w:rsid w:val="00A8405D"/>
    <w:rsid w:val="00A84806"/>
    <w:rsid w:val="00A86BE0"/>
    <w:rsid w:val="00AA207D"/>
    <w:rsid w:val="00AA34ED"/>
    <w:rsid w:val="00AA3D76"/>
    <w:rsid w:val="00AA648B"/>
    <w:rsid w:val="00AB2DAA"/>
    <w:rsid w:val="00AC31A9"/>
    <w:rsid w:val="00AC611C"/>
    <w:rsid w:val="00AD2ED8"/>
    <w:rsid w:val="00AD454E"/>
    <w:rsid w:val="00AE2F81"/>
    <w:rsid w:val="00AE579E"/>
    <w:rsid w:val="00AF1C9E"/>
    <w:rsid w:val="00AF4DE5"/>
    <w:rsid w:val="00B01093"/>
    <w:rsid w:val="00B0184D"/>
    <w:rsid w:val="00B0294B"/>
    <w:rsid w:val="00B05E42"/>
    <w:rsid w:val="00B061F6"/>
    <w:rsid w:val="00B10762"/>
    <w:rsid w:val="00B12E31"/>
    <w:rsid w:val="00B13BE3"/>
    <w:rsid w:val="00B22A94"/>
    <w:rsid w:val="00B278B8"/>
    <w:rsid w:val="00B326C0"/>
    <w:rsid w:val="00B33BD7"/>
    <w:rsid w:val="00B33F8B"/>
    <w:rsid w:val="00B4250A"/>
    <w:rsid w:val="00B4259E"/>
    <w:rsid w:val="00B47608"/>
    <w:rsid w:val="00B47F64"/>
    <w:rsid w:val="00B537DF"/>
    <w:rsid w:val="00B57899"/>
    <w:rsid w:val="00B6082D"/>
    <w:rsid w:val="00B62EE5"/>
    <w:rsid w:val="00B631F3"/>
    <w:rsid w:val="00B648A5"/>
    <w:rsid w:val="00B7433D"/>
    <w:rsid w:val="00B74750"/>
    <w:rsid w:val="00B84B06"/>
    <w:rsid w:val="00B9119D"/>
    <w:rsid w:val="00B92CAB"/>
    <w:rsid w:val="00B9570E"/>
    <w:rsid w:val="00B97013"/>
    <w:rsid w:val="00BA03B6"/>
    <w:rsid w:val="00BA6710"/>
    <w:rsid w:val="00BB1CA0"/>
    <w:rsid w:val="00BB2519"/>
    <w:rsid w:val="00BB5674"/>
    <w:rsid w:val="00BC278D"/>
    <w:rsid w:val="00BD155A"/>
    <w:rsid w:val="00BD77F0"/>
    <w:rsid w:val="00BE6690"/>
    <w:rsid w:val="00BF1A48"/>
    <w:rsid w:val="00BF70FE"/>
    <w:rsid w:val="00C020BE"/>
    <w:rsid w:val="00C03D27"/>
    <w:rsid w:val="00C05025"/>
    <w:rsid w:val="00C14968"/>
    <w:rsid w:val="00C17E14"/>
    <w:rsid w:val="00C210B2"/>
    <w:rsid w:val="00C30C03"/>
    <w:rsid w:val="00C32903"/>
    <w:rsid w:val="00C34851"/>
    <w:rsid w:val="00C47762"/>
    <w:rsid w:val="00C47CBE"/>
    <w:rsid w:val="00C5109B"/>
    <w:rsid w:val="00C527DD"/>
    <w:rsid w:val="00C5436F"/>
    <w:rsid w:val="00C56A52"/>
    <w:rsid w:val="00C57448"/>
    <w:rsid w:val="00C61701"/>
    <w:rsid w:val="00C62FED"/>
    <w:rsid w:val="00C70D77"/>
    <w:rsid w:val="00C713F8"/>
    <w:rsid w:val="00C72B79"/>
    <w:rsid w:val="00C73DD1"/>
    <w:rsid w:val="00C74483"/>
    <w:rsid w:val="00C75AF9"/>
    <w:rsid w:val="00C812D5"/>
    <w:rsid w:val="00C9178C"/>
    <w:rsid w:val="00CA230C"/>
    <w:rsid w:val="00CA2BA8"/>
    <w:rsid w:val="00CA4EDF"/>
    <w:rsid w:val="00CB747D"/>
    <w:rsid w:val="00CC1F08"/>
    <w:rsid w:val="00CC1F9B"/>
    <w:rsid w:val="00CC5AE3"/>
    <w:rsid w:val="00CD0AD6"/>
    <w:rsid w:val="00CD36DE"/>
    <w:rsid w:val="00CD5384"/>
    <w:rsid w:val="00CD5543"/>
    <w:rsid w:val="00CD7476"/>
    <w:rsid w:val="00CE1FB4"/>
    <w:rsid w:val="00CE317A"/>
    <w:rsid w:val="00CF33A1"/>
    <w:rsid w:val="00CF33A5"/>
    <w:rsid w:val="00D0303F"/>
    <w:rsid w:val="00D037F4"/>
    <w:rsid w:val="00D03C2A"/>
    <w:rsid w:val="00D049D8"/>
    <w:rsid w:val="00D13690"/>
    <w:rsid w:val="00D13F68"/>
    <w:rsid w:val="00D1652C"/>
    <w:rsid w:val="00D208D8"/>
    <w:rsid w:val="00D21F7F"/>
    <w:rsid w:val="00D274C0"/>
    <w:rsid w:val="00D30B2B"/>
    <w:rsid w:val="00D32095"/>
    <w:rsid w:val="00D37444"/>
    <w:rsid w:val="00D406E8"/>
    <w:rsid w:val="00D43060"/>
    <w:rsid w:val="00D47344"/>
    <w:rsid w:val="00D47817"/>
    <w:rsid w:val="00D47F6C"/>
    <w:rsid w:val="00D52B8E"/>
    <w:rsid w:val="00D54EF1"/>
    <w:rsid w:val="00D60B7A"/>
    <w:rsid w:val="00D650CC"/>
    <w:rsid w:val="00D7120F"/>
    <w:rsid w:val="00D73510"/>
    <w:rsid w:val="00D739EF"/>
    <w:rsid w:val="00D97C4F"/>
    <w:rsid w:val="00D97E5E"/>
    <w:rsid w:val="00DB06FF"/>
    <w:rsid w:val="00DB7104"/>
    <w:rsid w:val="00DC7B16"/>
    <w:rsid w:val="00DD0713"/>
    <w:rsid w:val="00DD3947"/>
    <w:rsid w:val="00DD3F77"/>
    <w:rsid w:val="00DD58C2"/>
    <w:rsid w:val="00DD7AB6"/>
    <w:rsid w:val="00DE179A"/>
    <w:rsid w:val="00DE3B99"/>
    <w:rsid w:val="00DE658E"/>
    <w:rsid w:val="00DE6700"/>
    <w:rsid w:val="00E066F7"/>
    <w:rsid w:val="00E12EF8"/>
    <w:rsid w:val="00E16BFB"/>
    <w:rsid w:val="00E25E05"/>
    <w:rsid w:val="00E279FF"/>
    <w:rsid w:val="00E3083E"/>
    <w:rsid w:val="00E3335F"/>
    <w:rsid w:val="00E45721"/>
    <w:rsid w:val="00E5086C"/>
    <w:rsid w:val="00E514A5"/>
    <w:rsid w:val="00E553DD"/>
    <w:rsid w:val="00E64E6D"/>
    <w:rsid w:val="00E66B59"/>
    <w:rsid w:val="00E74A8A"/>
    <w:rsid w:val="00E80E18"/>
    <w:rsid w:val="00E86A95"/>
    <w:rsid w:val="00E947D7"/>
    <w:rsid w:val="00E9735B"/>
    <w:rsid w:val="00EA048D"/>
    <w:rsid w:val="00EA1588"/>
    <w:rsid w:val="00EA7726"/>
    <w:rsid w:val="00EC02CA"/>
    <w:rsid w:val="00EC7010"/>
    <w:rsid w:val="00ED2973"/>
    <w:rsid w:val="00ED7914"/>
    <w:rsid w:val="00ED7A46"/>
    <w:rsid w:val="00EE7EBE"/>
    <w:rsid w:val="00EF2D97"/>
    <w:rsid w:val="00EF5AE5"/>
    <w:rsid w:val="00F000B6"/>
    <w:rsid w:val="00F00A11"/>
    <w:rsid w:val="00F0423D"/>
    <w:rsid w:val="00F04B0C"/>
    <w:rsid w:val="00F05455"/>
    <w:rsid w:val="00F0663C"/>
    <w:rsid w:val="00F13622"/>
    <w:rsid w:val="00F164B2"/>
    <w:rsid w:val="00F16C07"/>
    <w:rsid w:val="00F16ECE"/>
    <w:rsid w:val="00F23DB0"/>
    <w:rsid w:val="00F26DD3"/>
    <w:rsid w:val="00F27231"/>
    <w:rsid w:val="00F308B0"/>
    <w:rsid w:val="00F30CF5"/>
    <w:rsid w:val="00F40CA7"/>
    <w:rsid w:val="00F478FF"/>
    <w:rsid w:val="00F47C7F"/>
    <w:rsid w:val="00F6410C"/>
    <w:rsid w:val="00F66E8C"/>
    <w:rsid w:val="00F76F5A"/>
    <w:rsid w:val="00F80242"/>
    <w:rsid w:val="00F91D61"/>
    <w:rsid w:val="00FA0CD6"/>
    <w:rsid w:val="00FA1449"/>
    <w:rsid w:val="00FA4BD2"/>
    <w:rsid w:val="00FA7572"/>
    <w:rsid w:val="00FB19C0"/>
    <w:rsid w:val="00FB46B1"/>
    <w:rsid w:val="00FC6025"/>
    <w:rsid w:val="00FD3558"/>
    <w:rsid w:val="00FE0C37"/>
    <w:rsid w:val="00FE6FA2"/>
    <w:rsid w:val="00FE7B65"/>
    <w:rsid w:val="00FF4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D9FC2"/>
  <w15:chartTrackingRefBased/>
  <w15:docId w15:val="{77E13E83-D1B0-45DA-AE0D-04EB8B82D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E066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628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D2E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6E768C"/>
    <w:rPr>
      <w:rFonts w:cs="Times New Roman"/>
    </w:rPr>
  </w:style>
  <w:style w:type="character" w:customStyle="1" w:styleId="highlight">
    <w:name w:val="highlight"/>
    <w:basedOn w:val="Policepardfaut"/>
    <w:rsid w:val="006E768C"/>
    <w:rPr>
      <w:rFonts w:cs="Times New Roman"/>
    </w:rPr>
  </w:style>
  <w:style w:type="character" w:styleId="Textedelespacerserv">
    <w:name w:val="Placeholder Text"/>
    <w:basedOn w:val="Policepardfaut"/>
    <w:uiPriority w:val="99"/>
    <w:semiHidden/>
    <w:rsid w:val="00C56A52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C617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61701"/>
  </w:style>
  <w:style w:type="paragraph" w:styleId="Pieddepage">
    <w:name w:val="footer"/>
    <w:basedOn w:val="Normal"/>
    <w:link w:val="PieddepageCar"/>
    <w:uiPriority w:val="99"/>
    <w:unhideWhenUsed/>
    <w:rsid w:val="00C617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61701"/>
  </w:style>
  <w:style w:type="table" w:styleId="Grilledutableau">
    <w:name w:val="Table Grid"/>
    <w:basedOn w:val="TableauNormal"/>
    <w:uiPriority w:val="39"/>
    <w:rsid w:val="00D32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4-Accentuation1">
    <w:name w:val="Grid Table 4 Accent 1"/>
    <w:basedOn w:val="TableauNormal"/>
    <w:uiPriority w:val="49"/>
    <w:rsid w:val="00D3209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Titre10">
    <w:name w:val="Titre1"/>
    <w:basedOn w:val="Normal"/>
    <w:rsid w:val="003E0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3E0144"/>
    <w:rPr>
      <w:color w:val="0000FF"/>
      <w:u w:val="single"/>
    </w:rPr>
  </w:style>
  <w:style w:type="paragraph" w:customStyle="1" w:styleId="desc">
    <w:name w:val="desc"/>
    <w:basedOn w:val="Normal"/>
    <w:rsid w:val="003E0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3E0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3E0144"/>
  </w:style>
  <w:style w:type="character" w:customStyle="1" w:styleId="Titre1Car">
    <w:name w:val="Titre 1 Car"/>
    <w:basedOn w:val="Policepardfaut"/>
    <w:link w:val="Titre1"/>
    <w:uiPriority w:val="9"/>
    <w:rsid w:val="00E066F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2628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F2A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A6C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F2A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F2A6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F2A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2A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2A6C"/>
    <w:rPr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1B75C2"/>
    <w:rPr>
      <w:i/>
      <w:iCs/>
    </w:rPr>
  </w:style>
  <w:style w:type="character" w:customStyle="1" w:styleId="Titre3Car">
    <w:name w:val="Titre 3 Car"/>
    <w:basedOn w:val="Policepardfaut"/>
    <w:link w:val="Titre3"/>
    <w:uiPriority w:val="9"/>
    <w:rsid w:val="00AD2ED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vision">
    <w:name w:val="Revision"/>
    <w:hidden/>
    <w:uiPriority w:val="99"/>
    <w:semiHidden/>
    <w:rsid w:val="00156673"/>
    <w:pPr>
      <w:spacing w:after="0" w:line="240" w:lineRule="auto"/>
    </w:pPr>
  </w:style>
  <w:style w:type="character" w:styleId="lev">
    <w:name w:val="Strong"/>
    <w:basedOn w:val="Policepardfaut"/>
    <w:uiPriority w:val="22"/>
    <w:qFormat/>
    <w:rsid w:val="00175DAF"/>
    <w:rPr>
      <w:b/>
      <w:bCs/>
    </w:rPr>
  </w:style>
  <w:style w:type="table" w:styleId="TableauGrille5Fonc">
    <w:name w:val="Grid Table 5 Dark"/>
    <w:basedOn w:val="TableauNormal"/>
    <w:uiPriority w:val="50"/>
    <w:rsid w:val="00597F6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Paragraphedeliste">
    <w:name w:val="List Paragraph"/>
    <w:basedOn w:val="Normal"/>
    <w:uiPriority w:val="34"/>
    <w:qFormat/>
    <w:rsid w:val="00C574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9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8945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4516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1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883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9294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4989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6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297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9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045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5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770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7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34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7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1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41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1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3870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6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525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4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018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6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9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F2E5A-441F-488A-BB1D-B05EBDC95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</dc:creator>
  <cp:keywords/>
  <dc:description/>
  <cp:lastModifiedBy>Justine</cp:lastModifiedBy>
  <cp:revision>4</cp:revision>
  <dcterms:created xsi:type="dcterms:W3CDTF">2018-10-16T14:13:00Z</dcterms:created>
  <dcterms:modified xsi:type="dcterms:W3CDTF">2018-11-19T21:32:00Z</dcterms:modified>
</cp:coreProperties>
</file>